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450"/>
        <w:tblW w:w="9860" w:type="dxa"/>
        <w:tblLook w:val="04A0" w:firstRow="1" w:lastRow="0" w:firstColumn="1" w:lastColumn="0" w:noHBand="0" w:noVBand="1"/>
      </w:tblPr>
      <w:tblGrid>
        <w:gridCol w:w="2320"/>
        <w:gridCol w:w="960"/>
        <w:gridCol w:w="2320"/>
        <w:gridCol w:w="960"/>
        <w:gridCol w:w="2340"/>
        <w:gridCol w:w="960"/>
      </w:tblGrid>
      <w:tr w:rsidR="00AD4F1E" w:rsidRPr="00E10C0F" w14:paraId="4F40B6FD" w14:textId="77777777" w:rsidTr="00AD4F1E">
        <w:trPr>
          <w:trHeight w:val="336"/>
        </w:trPr>
        <w:tc>
          <w:tcPr>
            <w:tcW w:w="23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5097B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Fiber free die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7D90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2DAE6" w14:textId="0E13F4D2" w:rsidR="00AD4F1E" w:rsidRPr="00E10C0F" w:rsidRDefault="006E7EB4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Fiber contained</w:t>
            </w:r>
            <w:r w:rsidR="00AD4F1E"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 die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7E60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0F408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Mucin die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9181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E10C0F" w14:paraId="58AC91BE" w14:textId="77777777" w:rsidTr="00AD4F1E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8D970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Ingredi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A42C7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g/k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0A2C3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Ingredi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0E94E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g/k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346B4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Ingredi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C3A7D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g/kg</w:t>
            </w:r>
          </w:p>
        </w:tc>
      </w:tr>
      <w:tr w:rsidR="00AD4F1E" w:rsidRPr="00E10C0F" w14:paraId="7A66DC5E" w14:textId="77777777" w:rsidTr="00AD4F1E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190A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as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7E81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0E08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as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0359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613E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as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87A6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</w:tr>
      <w:tr w:rsidR="00AD4F1E" w:rsidRPr="00E10C0F" w14:paraId="432B2DAA" w14:textId="77777777" w:rsidTr="00AD4F1E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0619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L-cyss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C1FA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65F2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L-cyss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AB64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D0D4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L-cyss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2304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D4F1E" w:rsidRPr="00E10C0F" w14:paraId="08CC0FF9" w14:textId="77777777" w:rsidTr="00AD4F1E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AB19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Maltodextr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BDD7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C030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Maltodextr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DE88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F33A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Maltodextr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E099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AD4F1E" w:rsidRPr="00E10C0F" w14:paraId="4EAF5055" w14:textId="77777777" w:rsidTr="00AD4F1E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7463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Surc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C4E5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24.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513F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Surc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9F60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74.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F646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Surc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B172" w14:textId="761C4D2E" w:rsidR="00AD4F1E" w:rsidRPr="00E10C0F" w:rsidRDefault="00DC121F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04</w:t>
            </w:r>
            <w:r w:rsidR="00AD4F1E"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.24</w:t>
            </w:r>
          </w:p>
        </w:tc>
      </w:tr>
      <w:tr w:rsidR="00AD4F1E" w:rsidRPr="00E10C0F" w14:paraId="7AE5F548" w14:textId="77777777" w:rsidTr="00AD4F1E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B8B4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Soybean O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937B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911A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ellul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6DDC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5B7A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Mucin Type II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26E4" w14:textId="3C4C851F" w:rsidR="00AD4F1E" w:rsidRPr="00E10C0F" w:rsidRDefault="00DC121F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AD4F1E" w:rsidRPr="00E10C0F" w14:paraId="4D124FF8" w14:textId="77777777" w:rsidTr="00AD4F1E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C01E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L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2D92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F861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Soybean O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7FE0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77A9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Soybean O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6C95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AD4F1E" w:rsidRPr="00E10C0F" w14:paraId="50E9E24D" w14:textId="77777777" w:rsidTr="00AD4F1E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ADA4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nhydrous Milkf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5088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5716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L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AD1F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7F11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L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6BF2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AD4F1E" w:rsidRPr="00E10C0F" w14:paraId="40220311" w14:textId="77777777" w:rsidTr="00AD4F1E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9770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IN93G-MX(940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8578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2802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nhydrous Milkf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9F48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5CBC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nhydrous Milkf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4808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AD4F1E" w:rsidRPr="00E10C0F" w14:paraId="4C8058BD" w14:textId="77777777" w:rsidTr="00AD4F1E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8ACC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IN93G-VX(940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BC54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C50C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IN93G-MX(940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31CD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7A84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IN93G-MX(940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C2F1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AD4F1E" w:rsidRPr="00E10C0F" w14:paraId="0254FADC" w14:textId="77777777" w:rsidTr="00AD4F1E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258C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holine Bitart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525D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7FD9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IN93G-VX(940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54EF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625C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IN93G-VX(940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6844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AD4F1E" w:rsidRPr="00E10C0F" w14:paraId="6D46C6DF" w14:textId="77777777" w:rsidTr="00AD4F1E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6AAB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TB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E40F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FE4D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holine Bitart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8433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6328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holine Bitart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CC12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.75</w:t>
            </w:r>
          </w:p>
        </w:tc>
      </w:tr>
      <w:tr w:rsidR="00AD4F1E" w:rsidRPr="00E10C0F" w14:paraId="76841AF8" w14:textId="77777777" w:rsidTr="00AD4F1E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84E46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FB79C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3AFE4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TBH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F9DF7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BC1EF" w14:textId="77777777" w:rsidR="00AD4F1E" w:rsidRPr="00E10C0F" w:rsidRDefault="00AD4F1E" w:rsidP="00AD4F1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TBH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B9FF4" w14:textId="77777777" w:rsidR="00AD4F1E" w:rsidRPr="00E10C0F" w:rsidRDefault="00AD4F1E" w:rsidP="00AD4F1E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</w:tbl>
    <w:p w14:paraId="2A728457" w14:textId="5939FC59" w:rsidR="00B959D7" w:rsidRDefault="00AD4F1E" w:rsidP="005312E4">
      <w:pPr>
        <w:jc w:val="center"/>
        <w:rPr>
          <w:b/>
          <w:bCs/>
          <w:sz w:val="24"/>
          <w:szCs w:val="24"/>
        </w:rPr>
      </w:pPr>
      <w:r w:rsidRPr="00E10C0F">
        <w:rPr>
          <w:b/>
          <w:bCs/>
          <w:sz w:val="24"/>
          <w:szCs w:val="24"/>
        </w:rPr>
        <w:t>Table S1. Ingredient composition of the experimental diets</w:t>
      </w:r>
    </w:p>
    <w:p w14:paraId="2092C517" w14:textId="4CCA9097" w:rsidR="00AD4F1E" w:rsidRDefault="00AD4F1E">
      <w:pPr>
        <w:rPr>
          <w:b/>
          <w:bCs/>
          <w:sz w:val="24"/>
          <w:szCs w:val="24"/>
        </w:rPr>
      </w:pPr>
    </w:p>
    <w:p w14:paraId="1219BF89" w14:textId="77777777" w:rsidR="00AD4F1E" w:rsidRDefault="00AD4F1E">
      <w:pPr>
        <w:widowControl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28550F01" w14:textId="77777777" w:rsidR="00AD4F1E" w:rsidRDefault="00AD4F1E" w:rsidP="005312E4">
      <w:pPr>
        <w:widowControl/>
        <w:jc w:val="center"/>
        <w:rPr>
          <w:sz w:val="24"/>
          <w:szCs w:val="24"/>
        </w:rPr>
      </w:pPr>
      <w:r w:rsidRPr="004E12B5">
        <w:rPr>
          <w:rFonts w:eastAsia="DengXian" w:cs="Times New Roman"/>
          <w:b/>
          <w:bCs/>
          <w:color w:val="000000"/>
          <w:kern w:val="0"/>
          <w:sz w:val="24"/>
          <w:szCs w:val="24"/>
        </w:rPr>
        <w:lastRenderedPageBreak/>
        <w:t>Table S2. HPLC gradient elution program for polyamine</w:t>
      </w:r>
      <w:r>
        <w:rPr>
          <w:rFonts w:eastAsia="DengXi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4E12B5">
        <w:rPr>
          <w:rFonts w:eastAsia="DengXian" w:cs="Times New Roman"/>
          <w:b/>
          <w:bCs/>
          <w:color w:val="000000"/>
          <w:kern w:val="0"/>
          <w:sz w:val="24"/>
          <w:szCs w:val="24"/>
        </w:rPr>
        <w:t>analysis</w:t>
      </w:r>
    </w:p>
    <w:tbl>
      <w:tblPr>
        <w:tblW w:w="6840" w:type="dxa"/>
        <w:tblInd w:w="737" w:type="dxa"/>
        <w:tblLook w:val="04A0" w:firstRow="1" w:lastRow="0" w:firstColumn="1" w:lastColumn="0" w:noHBand="0" w:noVBand="1"/>
      </w:tblPr>
      <w:tblGrid>
        <w:gridCol w:w="2040"/>
        <w:gridCol w:w="1920"/>
        <w:gridCol w:w="1920"/>
        <w:gridCol w:w="960"/>
      </w:tblGrid>
      <w:tr w:rsidR="00AD4F1E" w:rsidRPr="004E12B5" w14:paraId="38BF11DB" w14:textId="77777777" w:rsidTr="005312E4">
        <w:trPr>
          <w:trHeight w:val="324"/>
        </w:trPr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4FD6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Time (min)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CA09A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 %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A2850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B %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93BFD" w14:textId="77777777" w:rsidR="00AD4F1E" w:rsidRPr="004E12B5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D4F1E" w:rsidRPr="004E12B5" w14:paraId="66C634D3" w14:textId="77777777" w:rsidTr="005312E4">
        <w:trPr>
          <w:trHeight w:val="312"/>
        </w:trPr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DA33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8FA0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B055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AA76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4E12B5" w14:paraId="492DB9E4" w14:textId="77777777" w:rsidTr="005312E4">
        <w:trPr>
          <w:trHeight w:val="312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7930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0DE9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9DEE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77B8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4E12B5" w14:paraId="44C8386E" w14:textId="77777777" w:rsidTr="005312E4">
        <w:trPr>
          <w:trHeight w:val="312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36D1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EBB5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5B4A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0C3C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4E12B5" w14:paraId="25FA30EC" w14:textId="77777777" w:rsidTr="005312E4">
        <w:trPr>
          <w:trHeight w:val="312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BD9C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E7DB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A2C3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E364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4E12B5" w14:paraId="166551F5" w14:textId="77777777" w:rsidTr="005312E4">
        <w:trPr>
          <w:trHeight w:val="312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8D0D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F1DA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38FF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71C4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4E12B5" w14:paraId="568B6F50" w14:textId="77777777" w:rsidTr="005312E4">
        <w:trPr>
          <w:trHeight w:val="32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F11B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6F21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020E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AE5A" w14:textId="77777777" w:rsidR="00AD4F1E" w:rsidRPr="004E12B5" w:rsidRDefault="00AD4F1E" w:rsidP="005C34A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4E12B5" w14:paraId="5818B815" w14:textId="77777777" w:rsidTr="005312E4">
        <w:trPr>
          <w:trHeight w:val="324"/>
        </w:trPr>
        <w:tc>
          <w:tcPr>
            <w:tcW w:w="6840" w:type="dxa"/>
            <w:gridSpan w:val="4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A27E1" w14:textId="77777777" w:rsidR="00AD4F1E" w:rsidRPr="004E12B5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The flow rate:1.0 mL/min. A:</w:t>
            </w: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mmonium acetate B:</w:t>
            </w: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E12B5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cetonitrile</w:t>
            </w:r>
          </w:p>
        </w:tc>
      </w:tr>
    </w:tbl>
    <w:p w14:paraId="475AD332" w14:textId="77777777" w:rsidR="00AD4F1E" w:rsidRDefault="00AD4F1E" w:rsidP="00AD4F1E">
      <w:pPr>
        <w:rPr>
          <w:sz w:val="24"/>
          <w:szCs w:val="24"/>
        </w:rPr>
      </w:pPr>
    </w:p>
    <w:p w14:paraId="41860069" w14:textId="2F335564" w:rsidR="00AD4F1E" w:rsidRDefault="00AD4F1E"/>
    <w:p w14:paraId="5F5FA2A3" w14:textId="77777777" w:rsidR="00AD4F1E" w:rsidRDefault="00AD4F1E">
      <w:pPr>
        <w:widowControl/>
        <w:jc w:val="left"/>
      </w:pPr>
      <w:r>
        <w:br w:type="page"/>
      </w:r>
    </w:p>
    <w:p w14:paraId="68F3F863" w14:textId="77777777" w:rsidR="00AD4F1E" w:rsidRPr="00E10C0F" w:rsidRDefault="00AD4F1E" w:rsidP="005312E4">
      <w:pPr>
        <w:jc w:val="center"/>
        <w:rPr>
          <w:b/>
          <w:bCs/>
          <w:sz w:val="24"/>
          <w:szCs w:val="24"/>
        </w:rPr>
      </w:pPr>
      <w:r w:rsidRPr="00E10C0F">
        <w:rPr>
          <w:b/>
          <w:bCs/>
          <w:sz w:val="24"/>
          <w:szCs w:val="24"/>
        </w:rPr>
        <w:lastRenderedPageBreak/>
        <w:t>Table S3. Primer sequences used in RT-qPCR</w:t>
      </w:r>
    </w:p>
    <w:tbl>
      <w:tblPr>
        <w:tblW w:w="8769" w:type="dxa"/>
        <w:tblLook w:val="04A0" w:firstRow="1" w:lastRow="0" w:firstColumn="1" w:lastColumn="0" w:noHBand="0" w:noVBand="1"/>
      </w:tblPr>
      <w:tblGrid>
        <w:gridCol w:w="1843"/>
        <w:gridCol w:w="1445"/>
        <w:gridCol w:w="1144"/>
        <w:gridCol w:w="1143"/>
        <w:gridCol w:w="1143"/>
        <w:gridCol w:w="922"/>
        <w:gridCol w:w="169"/>
        <w:gridCol w:w="791"/>
        <w:gridCol w:w="169"/>
      </w:tblGrid>
      <w:tr w:rsidR="00AD4F1E" w:rsidRPr="00E10C0F" w14:paraId="086D3333" w14:textId="77777777" w:rsidTr="00DC121F">
        <w:trPr>
          <w:trHeight w:val="336"/>
        </w:trPr>
        <w:tc>
          <w:tcPr>
            <w:tcW w:w="328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CE493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Target gene</w:t>
            </w:r>
            <w:r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s</w:t>
            </w: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8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9C9D9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Primers (5'-3')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159C8" w14:textId="17AB74D8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E203A" w14:textId="27AE42C2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7315A" w14:textId="3C5BA9FB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E10C0F" w14:paraId="26225155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D569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0B97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6FA8" w14:textId="77777777" w:rsidR="00AD4F1E" w:rsidRPr="00E10C0F" w:rsidRDefault="00AD4F1E" w:rsidP="005C34AB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44AA" w14:textId="77777777" w:rsidR="00AD4F1E" w:rsidRPr="00E10C0F" w:rsidRDefault="00AD4F1E" w:rsidP="005C34AB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1648" w14:textId="77777777" w:rsidR="00AD4F1E" w:rsidRPr="00E10C0F" w:rsidRDefault="00AD4F1E" w:rsidP="005C34AB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B0E8" w14:textId="77777777" w:rsidR="00AD4F1E" w:rsidRPr="00E10C0F" w:rsidRDefault="00AD4F1E" w:rsidP="005C34AB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8B93" w14:textId="77777777" w:rsidR="00AD4F1E" w:rsidRPr="00E10C0F" w:rsidRDefault="00AD4F1E" w:rsidP="005C34AB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AD4F1E" w:rsidRPr="00E10C0F" w14:paraId="4A8573E4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F5EF" w14:textId="77777777" w:rsidR="00AD4F1E" w:rsidRPr="0043063B" w:rsidRDefault="00AD4F1E" w:rsidP="005C34AB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3063B">
              <w:rPr>
                <w:rFonts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  <w:t>MUC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934F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3477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CTTAGCCAAGGGCTCGGA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68F5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E10C0F" w14:paraId="779F0220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D973" w14:textId="77777777" w:rsidR="00AD4F1E" w:rsidRPr="0043063B" w:rsidRDefault="00AD4F1E" w:rsidP="005C34AB">
            <w:pPr>
              <w:widowControl/>
              <w:jc w:val="left"/>
              <w:rPr>
                <w:rFonts w:eastAsia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18FF" w14:textId="77777777" w:rsidR="00AD4F1E" w:rsidRPr="00E10C0F" w:rsidRDefault="00AD4F1E" w:rsidP="005C34AB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  <w:r w:rsidRPr="00935796"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  <w:r>
              <w:rPr>
                <w:rFonts w:asciiTheme="minorEastAsia" w:eastAsiaTheme="minorEastAsia" w:hAnsiTheme="minorEastAsia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D12A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GGCCCGAGAGTAGACCTTG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32FE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E10C0F" w14:paraId="1DD6C6B7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18D3F" w14:textId="77777777" w:rsidR="00AD4F1E" w:rsidRPr="0043063B" w:rsidRDefault="00AD4F1E" w:rsidP="005C34AB">
            <w:pPr>
              <w:widowControl/>
              <w:jc w:val="left"/>
              <w:rPr>
                <w:rFonts w:eastAsiaTheme="minorEastAsia" w:cs="Times New Roman"/>
                <w:i/>
                <w:iCs/>
                <w:kern w:val="0"/>
                <w:sz w:val="24"/>
                <w:szCs w:val="24"/>
              </w:rPr>
            </w:pPr>
            <w:r w:rsidRPr="0043063B">
              <w:rPr>
                <w:rFonts w:eastAsiaTheme="minorEastAsia" w:cs="Times New Roman" w:hint="eastAsia"/>
                <w:i/>
                <w:iCs/>
                <w:kern w:val="0"/>
                <w:sz w:val="24"/>
                <w:szCs w:val="24"/>
              </w:rPr>
              <w:t>C</w:t>
            </w:r>
            <w:r w:rsidRPr="0043063B">
              <w:rPr>
                <w:rFonts w:eastAsiaTheme="minorEastAsia" w:cs="Times New Roman"/>
                <w:i/>
                <w:iCs/>
                <w:kern w:val="0"/>
                <w:sz w:val="24"/>
                <w:szCs w:val="24"/>
              </w:rPr>
              <w:t>laudin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47B08" w14:textId="77777777" w:rsidR="00AD4F1E" w:rsidRPr="00935796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0D73E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E1ED9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GGGGACAACATCGTGACC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E5099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E10C0F" w14:paraId="09C86BDC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218BF" w14:textId="77777777" w:rsidR="00AD4F1E" w:rsidRPr="0043063B" w:rsidRDefault="00AD4F1E" w:rsidP="005C34AB">
            <w:pPr>
              <w:widowControl/>
              <w:jc w:val="left"/>
              <w:rPr>
                <w:rFonts w:eastAsia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C2F0E" w14:textId="77777777" w:rsidR="00AD4F1E" w:rsidRPr="00935796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35796"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  <w:r>
              <w:rPr>
                <w:rFonts w:asciiTheme="minorEastAsia" w:eastAsiaTheme="minorEastAsia" w:hAnsiTheme="minorEastAsia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5F37F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E1ED9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GGAGTCGAAGACTTTGCAC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B0695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E10C0F" w14:paraId="7184E831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E8659" w14:textId="77777777" w:rsidR="00AD4F1E" w:rsidRPr="0043063B" w:rsidRDefault="00AD4F1E" w:rsidP="005C34AB">
            <w:pPr>
              <w:widowControl/>
              <w:jc w:val="left"/>
              <w:rPr>
                <w:rFonts w:eastAsiaTheme="minorEastAsia" w:cs="Times New Roman"/>
                <w:i/>
                <w:iCs/>
                <w:kern w:val="0"/>
                <w:sz w:val="24"/>
                <w:szCs w:val="24"/>
              </w:rPr>
            </w:pPr>
            <w:r w:rsidRPr="0043063B">
              <w:rPr>
                <w:rFonts w:eastAsiaTheme="minorEastAsia" w:cs="Times New Roman" w:hint="eastAsia"/>
                <w:i/>
                <w:iCs/>
                <w:kern w:val="0"/>
                <w:sz w:val="24"/>
                <w:szCs w:val="24"/>
              </w:rPr>
              <w:t>Z</w:t>
            </w:r>
            <w:r w:rsidRPr="0043063B">
              <w:rPr>
                <w:rFonts w:eastAsiaTheme="minorEastAsia" w:cs="Times New Roman"/>
                <w:i/>
                <w:iCs/>
                <w:kern w:val="0"/>
                <w:sz w:val="24"/>
                <w:szCs w:val="24"/>
              </w:rPr>
              <w:t>O-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503B6" w14:textId="77777777" w:rsidR="00AD4F1E" w:rsidRPr="00935796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C2EDC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E1ED9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GCCGCTAAGAGCACAGCA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EB4A4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E10C0F" w14:paraId="00DE7D08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CA03B" w14:textId="77777777" w:rsidR="00AD4F1E" w:rsidRPr="0043063B" w:rsidRDefault="00AD4F1E" w:rsidP="005C34AB">
            <w:pPr>
              <w:widowControl/>
              <w:jc w:val="left"/>
              <w:rPr>
                <w:rFonts w:eastAsia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BB7CC" w14:textId="77777777" w:rsidR="00AD4F1E" w:rsidRPr="00935796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35796"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  <w:r>
              <w:rPr>
                <w:rFonts w:asciiTheme="minorEastAsia" w:eastAsiaTheme="minorEastAsia" w:hAnsiTheme="minorEastAsia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6E812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E1ED9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TCCCCACTCTGAAAATGAGG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1E802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E10C0F" w14:paraId="0805F461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4963" w14:textId="77777777" w:rsidR="00AD4F1E" w:rsidRPr="0043063B" w:rsidRDefault="00AD4F1E" w:rsidP="005C34AB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3063B">
              <w:rPr>
                <w:rFonts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  <w:t>Og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3E9F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54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2F1C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TTAGCAATGGACTGGCGACTACAC</w:t>
            </w:r>
          </w:p>
        </w:tc>
      </w:tr>
      <w:tr w:rsidR="00AD4F1E" w:rsidRPr="00E10C0F" w14:paraId="122F2431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F159" w14:textId="77777777" w:rsidR="00AD4F1E" w:rsidRPr="0043063B" w:rsidRDefault="00AD4F1E" w:rsidP="005C34AB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C171" w14:textId="77777777" w:rsidR="00AD4F1E" w:rsidRPr="00E10C0F" w:rsidRDefault="00AD4F1E" w:rsidP="005C34AB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  <w:r w:rsidRPr="00935796"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  <w:r>
              <w:rPr>
                <w:rFonts w:asciiTheme="minorEastAsia" w:eastAsiaTheme="minorEastAsia" w:hAnsiTheme="minorEastAsia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54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EB49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TGGGAACGGGTGGTTACAATAATGG</w:t>
            </w:r>
          </w:p>
        </w:tc>
      </w:tr>
      <w:tr w:rsidR="00AD4F1E" w:rsidRPr="00E10C0F" w14:paraId="4A5CC6A2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2905" w14:textId="77777777" w:rsidR="00AD4F1E" w:rsidRPr="0043063B" w:rsidRDefault="00AD4F1E" w:rsidP="005C34AB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3063B">
              <w:rPr>
                <w:rFonts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  <w:t>Fut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67A7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4C69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ATTACAGGCGGTTCAAATGTC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0A59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E10C0F" w14:paraId="58069825" w14:textId="77777777" w:rsidTr="00DC121F">
        <w:trPr>
          <w:trHeight w:val="3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0792" w14:textId="77777777" w:rsidR="00AD4F1E" w:rsidRPr="0043063B" w:rsidRDefault="00AD4F1E" w:rsidP="005C34AB">
            <w:pPr>
              <w:widowControl/>
              <w:jc w:val="left"/>
              <w:rPr>
                <w:rFonts w:eastAsia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5A43" w14:textId="77777777" w:rsidR="00AD4F1E" w:rsidRPr="00E10C0F" w:rsidRDefault="00AD4F1E" w:rsidP="005C34AB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  <w:r w:rsidRPr="00935796"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  <w:r>
              <w:rPr>
                <w:rFonts w:asciiTheme="minorEastAsia" w:eastAsiaTheme="minorEastAsia" w:hAnsiTheme="minorEastAsia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773C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AACAATGTAGCATATTCGCCC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09CC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E10C0F" w14:paraId="7CE612F2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B6C2" w14:textId="77777777" w:rsidR="00AD4F1E" w:rsidRPr="0043063B" w:rsidRDefault="00AD4F1E" w:rsidP="005C34AB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3063B">
              <w:rPr>
                <w:rFonts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  <w:t>C1gal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F8DC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54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D53B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TGGAATTACAACTATTATCCTCCCATA</w:t>
            </w:r>
          </w:p>
        </w:tc>
      </w:tr>
      <w:tr w:rsidR="00AD4F1E" w:rsidRPr="00E10C0F" w14:paraId="4F31600F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B7F1" w14:textId="77777777" w:rsidR="00AD4F1E" w:rsidRPr="0043063B" w:rsidRDefault="00AD4F1E" w:rsidP="005C34AB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4CEE" w14:textId="77777777" w:rsidR="00AD4F1E" w:rsidRPr="00E10C0F" w:rsidRDefault="00AD4F1E" w:rsidP="005C34AB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  <w:r w:rsidRPr="00935796"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  <w:r>
              <w:rPr>
                <w:rFonts w:asciiTheme="minorEastAsia" w:eastAsiaTheme="minorEastAsia" w:hAnsiTheme="minorEastAsia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54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F8A9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AACATAGTGAAAAGAAACTGCGATA</w:t>
            </w:r>
          </w:p>
        </w:tc>
      </w:tr>
      <w:tr w:rsidR="00AD4F1E" w:rsidRPr="00E10C0F" w14:paraId="4822770F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EF23F" w14:textId="77777777" w:rsidR="00AD4F1E" w:rsidRPr="0043063B" w:rsidRDefault="00AD4F1E" w:rsidP="005C34AB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3063B">
              <w:rPr>
                <w:rFonts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6galnac2          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029B5" w14:textId="77777777" w:rsidR="00AD4F1E" w:rsidRPr="00935796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4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D0841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CCACGAGCATTCTTTGACCCA</w:t>
            </w:r>
          </w:p>
        </w:tc>
      </w:tr>
      <w:tr w:rsidR="00AD4F1E" w:rsidRPr="00E10C0F" w14:paraId="514647C4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654B" w14:textId="77777777" w:rsidR="00AD4F1E" w:rsidRPr="0043063B" w:rsidRDefault="00AD4F1E" w:rsidP="005C34AB">
            <w:pPr>
              <w:widowControl/>
              <w:jc w:val="left"/>
              <w:rPr>
                <w:rFonts w:eastAsia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0EF33" w14:textId="77777777" w:rsidR="00AD4F1E" w:rsidRPr="00E10C0F" w:rsidRDefault="00AD4F1E" w:rsidP="005C34AB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  <w:r w:rsidRPr="00935796"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423B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TCAAACAGGCTGCGGAAGCG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AEF3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E10C0F" w14:paraId="6F3D69A6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BF97B" w14:textId="77777777" w:rsidR="00AD4F1E" w:rsidRPr="0043063B" w:rsidRDefault="00AD4F1E" w:rsidP="005C34AB">
            <w:pPr>
              <w:widowControl/>
              <w:jc w:val="left"/>
              <w:rPr>
                <w:rFonts w:eastAsia="Times New Roman" w:cs="Times New Roman"/>
                <w:i/>
                <w:iCs/>
                <w:kern w:val="0"/>
                <w:sz w:val="24"/>
                <w:szCs w:val="24"/>
              </w:rPr>
            </w:pPr>
            <w:r w:rsidRPr="0043063B">
              <w:rPr>
                <w:rFonts w:eastAsia="Times New Roman" w:cs="Times New Roman" w:hint="eastAsia"/>
                <w:i/>
                <w:iCs/>
                <w:kern w:val="0"/>
                <w:sz w:val="24"/>
                <w:szCs w:val="24"/>
              </w:rPr>
              <w:t>β</w:t>
            </w:r>
            <w:r w:rsidRPr="0043063B">
              <w:rPr>
                <w:rFonts w:eastAsia="Times New Roman" w:cs="Times New Roman"/>
                <w:i/>
                <w:iCs/>
                <w:kern w:val="0"/>
                <w:sz w:val="24"/>
                <w:szCs w:val="24"/>
              </w:rPr>
              <w:t>-act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E9DE7" w14:textId="77777777" w:rsidR="00AD4F1E" w:rsidRPr="00E10C0F" w:rsidRDefault="00AD4F1E" w:rsidP="005C34AB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C85ED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44A9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TGGAATCCTGTGGCATCCATGAAAC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ABB3A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E10C0F" w14:paraId="28C88738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AED62" w14:textId="77777777" w:rsidR="00AD4F1E" w:rsidRPr="0043063B" w:rsidRDefault="00AD4F1E" w:rsidP="005C34AB">
            <w:pPr>
              <w:widowControl/>
              <w:jc w:val="left"/>
              <w:rPr>
                <w:rFonts w:eastAsia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1879E" w14:textId="77777777" w:rsidR="00AD4F1E" w:rsidRPr="00E10C0F" w:rsidRDefault="00AD4F1E" w:rsidP="005C34AB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  <w:r w:rsidRPr="00935796"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C8906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44A98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TAAAACGCAGCTCAGTAACAGTCC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16FBE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E10C0F" w14:paraId="050C95DC" w14:textId="77777777" w:rsidTr="00DC121F">
        <w:trPr>
          <w:trHeight w:val="312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35DA" w14:textId="77777777" w:rsidR="00AD4F1E" w:rsidRPr="0043063B" w:rsidRDefault="00AD4F1E" w:rsidP="005C34AB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0" w:name="RANGE!A27"/>
            <w:r w:rsidRPr="0043063B">
              <w:rPr>
                <w:rFonts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  <w:t>L. mucosae</w:t>
            </w:r>
            <w:bookmarkEnd w:id="0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C31C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FDFD" w14:textId="77777777" w:rsidR="00AD4F1E" w:rsidRPr="00E10C0F" w:rsidRDefault="00AD4F1E" w:rsidP="005C34AB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8D34" w14:textId="77777777" w:rsidR="00AD4F1E" w:rsidRPr="00E10C0F" w:rsidRDefault="00AD4F1E" w:rsidP="005C34AB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E9DF" w14:textId="77777777" w:rsidR="00AD4F1E" w:rsidRPr="00E10C0F" w:rsidRDefault="00AD4F1E" w:rsidP="005C34AB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CBBB" w14:textId="77777777" w:rsidR="00AD4F1E" w:rsidRPr="00E10C0F" w:rsidRDefault="00AD4F1E" w:rsidP="005C34AB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AD4F1E" w:rsidRPr="00E10C0F" w14:paraId="05CF2CE5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D5B39" w14:textId="77777777" w:rsidR="00AD4F1E" w:rsidRPr="0043063B" w:rsidRDefault="00AD4F1E" w:rsidP="005C34AB">
            <w:pPr>
              <w:widowControl/>
              <w:jc w:val="left"/>
              <w:rPr>
                <w:rFonts w:eastAsia="Times New Roman" w:cs="Times New Roman"/>
                <w:i/>
                <w:iCs/>
                <w:kern w:val="0"/>
                <w:szCs w:val="20"/>
              </w:rPr>
            </w:pPr>
            <w:r w:rsidRPr="0043063B">
              <w:rPr>
                <w:rFonts w:hint="eastAsia"/>
                <w:i/>
                <w:iCs/>
                <w:sz w:val="24"/>
                <w:szCs w:val="24"/>
              </w:rPr>
              <w:t>arc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15C75" w14:textId="77777777" w:rsidR="00AD4F1E" w:rsidRPr="00E10C0F" w:rsidRDefault="00AD4F1E" w:rsidP="005C34AB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4DF5A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8E6CC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GTTACCAATCCAGCCCGCAGTAC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95A6E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E10C0F" w14:paraId="09A09B27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9F546" w14:textId="77777777" w:rsidR="00AD4F1E" w:rsidRPr="0043063B" w:rsidRDefault="00AD4F1E" w:rsidP="005C34AB">
            <w:pPr>
              <w:widowControl/>
              <w:jc w:val="left"/>
              <w:rPr>
                <w:rFonts w:eastAsia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38573" w14:textId="77777777" w:rsidR="00AD4F1E" w:rsidRPr="00E10C0F" w:rsidRDefault="00AD4F1E" w:rsidP="005C34AB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  <w:r w:rsidRPr="00935796"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372E7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8E6CC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TGACATCCCCGCCTTCCAGA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BF7DD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E10C0F" w14:paraId="18E2F155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CCDAE" w14:textId="77777777" w:rsidR="00AD4F1E" w:rsidRPr="0043063B" w:rsidRDefault="00AD4F1E" w:rsidP="005C34AB">
            <w:pPr>
              <w:widowControl/>
              <w:jc w:val="left"/>
              <w:rPr>
                <w:rFonts w:eastAsia="Times New Roman" w:cs="Times New Roman"/>
                <w:i/>
                <w:iCs/>
                <w:kern w:val="0"/>
                <w:szCs w:val="20"/>
              </w:rPr>
            </w:pPr>
            <w:r w:rsidRPr="0043063B">
              <w:rPr>
                <w:rFonts w:hint="eastAsia"/>
                <w:i/>
                <w:iCs/>
                <w:sz w:val="24"/>
                <w:szCs w:val="24"/>
              </w:rPr>
              <w:t>arcB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B73FC" w14:textId="77777777" w:rsidR="00AD4F1E" w:rsidRPr="00E10C0F" w:rsidRDefault="00AD4F1E" w:rsidP="005C34AB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D7A6B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8E6CC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GCTGACTTTAACACCCGTGAAATG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E15B0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E10C0F" w14:paraId="5A894E13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10F09" w14:textId="77777777" w:rsidR="00AD4F1E" w:rsidRPr="0043063B" w:rsidRDefault="00AD4F1E" w:rsidP="005C34AB">
            <w:pPr>
              <w:widowControl/>
              <w:jc w:val="left"/>
              <w:rPr>
                <w:rFonts w:eastAsia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ABF36" w14:textId="77777777" w:rsidR="00AD4F1E" w:rsidRPr="00E10C0F" w:rsidRDefault="00AD4F1E" w:rsidP="005C34AB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  <w:r w:rsidRPr="00935796"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64686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8E6CC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TCCAGACGCTTGCCTTCATTGC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C363A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E10C0F" w14:paraId="25E1924F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5042B" w14:textId="77777777" w:rsidR="00AD4F1E" w:rsidRPr="0043063B" w:rsidRDefault="00AD4F1E" w:rsidP="005C34AB">
            <w:pPr>
              <w:widowControl/>
              <w:jc w:val="left"/>
              <w:rPr>
                <w:rFonts w:eastAsia="Times New Roman" w:cs="Times New Roman"/>
                <w:i/>
                <w:iCs/>
                <w:kern w:val="0"/>
                <w:szCs w:val="20"/>
              </w:rPr>
            </w:pPr>
            <w:r w:rsidRPr="0043063B">
              <w:rPr>
                <w:rFonts w:hint="eastAsia"/>
                <w:i/>
                <w:iCs/>
                <w:sz w:val="24"/>
                <w:szCs w:val="24"/>
              </w:rPr>
              <w:t>arcC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DDA95" w14:textId="77777777" w:rsidR="00AD4F1E" w:rsidRPr="00E10C0F" w:rsidRDefault="00AD4F1E" w:rsidP="005C34AB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774B9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8E6CC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GTGCCAGCCGTTATCGACAAG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5BAF0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E10C0F" w14:paraId="0AD05F31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6A3C2" w14:textId="77777777" w:rsidR="00AD4F1E" w:rsidRPr="0043063B" w:rsidRDefault="00AD4F1E" w:rsidP="005C34AB">
            <w:pPr>
              <w:widowControl/>
              <w:jc w:val="left"/>
              <w:rPr>
                <w:rFonts w:eastAsia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5391F" w14:textId="77777777" w:rsidR="00AD4F1E" w:rsidRPr="00E10C0F" w:rsidRDefault="00AD4F1E" w:rsidP="005C34AB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  <w:r w:rsidRPr="00935796"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D2677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8E6CC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CATAGTCAACCGCCGTCAGAAT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972A8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E10C0F" w14:paraId="79CAF36C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08B34" w14:textId="77777777" w:rsidR="00AD4F1E" w:rsidRPr="0043063B" w:rsidRDefault="00AD4F1E" w:rsidP="005C34AB">
            <w:pPr>
              <w:widowControl/>
              <w:jc w:val="left"/>
              <w:rPr>
                <w:rFonts w:eastAsia="Times New Roman" w:cs="Times New Roman"/>
                <w:i/>
                <w:iCs/>
                <w:kern w:val="0"/>
                <w:szCs w:val="20"/>
              </w:rPr>
            </w:pPr>
            <w:r w:rsidRPr="0043063B">
              <w:rPr>
                <w:rFonts w:hint="eastAsia"/>
                <w:i/>
                <w:iCs/>
                <w:sz w:val="24"/>
                <w:szCs w:val="24"/>
              </w:rPr>
              <w:t>arc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930C5" w14:textId="77777777" w:rsidR="00AD4F1E" w:rsidRPr="00E10C0F" w:rsidRDefault="00AD4F1E" w:rsidP="005C34AB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0B82D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8E6CC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TGAATCATCTCTTGCTCCGCTACC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6828C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4F1E" w:rsidRPr="00E10C0F" w14:paraId="3145ED13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969C5" w14:textId="77777777" w:rsidR="00AD4F1E" w:rsidRPr="0043063B" w:rsidRDefault="00AD4F1E" w:rsidP="005C34AB">
            <w:pPr>
              <w:widowControl/>
              <w:jc w:val="left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BAE5E" w14:textId="77777777" w:rsidR="00AD4F1E" w:rsidRPr="00E10C0F" w:rsidRDefault="00AD4F1E" w:rsidP="005C34AB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  <w:r w:rsidRPr="00935796"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D131B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8E6CC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GAAGCCAGCCAGTATGCCCAAC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2CD2C" w14:textId="77777777" w:rsidR="00AD4F1E" w:rsidRPr="00E10C0F" w:rsidRDefault="00AD4F1E" w:rsidP="005C34A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312E4" w:rsidRPr="00E10C0F" w14:paraId="2682328A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80B24" w14:textId="6EAFDF1C" w:rsidR="005312E4" w:rsidRPr="0043063B" w:rsidRDefault="005312E4" w:rsidP="005312E4">
            <w:pPr>
              <w:widowControl/>
              <w:jc w:val="left"/>
              <w:rPr>
                <w:i/>
                <w:iCs/>
                <w:sz w:val="24"/>
                <w:szCs w:val="24"/>
              </w:rPr>
            </w:pPr>
            <w:r w:rsidRPr="0043063B">
              <w:rPr>
                <w:rFonts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F-Tu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04748" w14:textId="1DBBFE6B" w:rsidR="005312E4" w:rsidRPr="00935796" w:rsidRDefault="005312E4" w:rsidP="005312E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B81E0" w14:textId="501C14A1" w:rsidR="005312E4" w:rsidRPr="008E6CCF" w:rsidRDefault="005312E4" w:rsidP="005312E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GGTGCTATCTTAGTTGTTGC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25DB9" w14:textId="77777777" w:rsidR="005312E4" w:rsidRPr="00E10C0F" w:rsidRDefault="005312E4" w:rsidP="005312E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312E4" w:rsidRPr="00E10C0F" w14:paraId="75F28388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DFE90" w14:textId="77777777" w:rsidR="005312E4" w:rsidRPr="0043063B" w:rsidRDefault="005312E4" w:rsidP="005312E4">
            <w:pPr>
              <w:widowControl/>
              <w:jc w:val="left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BB858" w14:textId="02120714" w:rsidR="005312E4" w:rsidRPr="00935796" w:rsidRDefault="005312E4" w:rsidP="005312E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35796"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C0698" w14:textId="08A640D1" w:rsidR="005312E4" w:rsidRPr="008E6CCF" w:rsidRDefault="005312E4" w:rsidP="005312E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AACCAAGTCGATCAATTC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5F487" w14:textId="77777777" w:rsidR="005312E4" w:rsidRPr="00E10C0F" w:rsidRDefault="005312E4" w:rsidP="005312E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312E4" w:rsidRPr="00E10C0F" w14:paraId="762754EC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DD582" w14:textId="1A5E77EC" w:rsidR="005312E4" w:rsidRPr="0043063B" w:rsidRDefault="005312E4" w:rsidP="005312E4">
            <w:pPr>
              <w:widowControl/>
              <w:jc w:val="left"/>
              <w:rPr>
                <w:i/>
                <w:iCs/>
                <w:sz w:val="24"/>
                <w:szCs w:val="24"/>
              </w:rPr>
            </w:pPr>
            <w:r w:rsidRPr="0043063B">
              <w:rPr>
                <w:rFonts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ub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4CD5E" w14:textId="59036631" w:rsidR="005312E4" w:rsidRPr="00935796" w:rsidRDefault="005312E4" w:rsidP="005312E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773C6" w14:textId="72745C09" w:rsidR="005312E4" w:rsidRPr="008E6CCF" w:rsidRDefault="005312E4" w:rsidP="005312E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TGACCGGTGCCAGAAATCA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170F5" w14:textId="77777777" w:rsidR="005312E4" w:rsidRPr="00E10C0F" w:rsidRDefault="005312E4" w:rsidP="005312E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312E4" w:rsidRPr="00E10C0F" w14:paraId="5B2FD6F4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7F4C7" w14:textId="77777777" w:rsidR="005312E4" w:rsidRPr="0043063B" w:rsidRDefault="005312E4" w:rsidP="005312E4">
            <w:pPr>
              <w:widowControl/>
              <w:jc w:val="left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66BC7" w14:textId="77B15D46" w:rsidR="005312E4" w:rsidRPr="00935796" w:rsidRDefault="005312E4" w:rsidP="005312E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35796"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1AA4D" w14:textId="6A543698" w:rsidR="005312E4" w:rsidRPr="008E6CCF" w:rsidRDefault="005312E4" w:rsidP="005312E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GTCAGTCGGATCATTGACC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F334C" w14:textId="77777777" w:rsidR="005312E4" w:rsidRPr="00E10C0F" w:rsidRDefault="005312E4" w:rsidP="005312E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312E4" w:rsidRPr="00E10C0F" w14:paraId="0905741A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1DD75" w14:textId="3BBF6246" w:rsidR="005312E4" w:rsidRPr="0043063B" w:rsidRDefault="005312E4" w:rsidP="005312E4">
            <w:pPr>
              <w:widowControl/>
              <w:jc w:val="left"/>
              <w:rPr>
                <w:i/>
                <w:iCs/>
                <w:sz w:val="24"/>
                <w:szCs w:val="24"/>
              </w:rPr>
            </w:pPr>
            <w:r w:rsidRPr="0043063B">
              <w:rPr>
                <w:rFonts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lp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98DBE" w14:textId="3829F757" w:rsidR="005312E4" w:rsidRPr="00935796" w:rsidRDefault="005312E4" w:rsidP="005312E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FB3B9" w14:textId="3D028B43" w:rsidR="005312E4" w:rsidRPr="008E6CCF" w:rsidRDefault="005312E4" w:rsidP="005312E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GCACAACGCATACTACTAC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EAA3B" w14:textId="77777777" w:rsidR="005312E4" w:rsidRPr="00E10C0F" w:rsidRDefault="005312E4" w:rsidP="005312E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312E4" w:rsidRPr="00E10C0F" w14:paraId="5A7FEB7C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AE71" w14:textId="25A56E32" w:rsidR="005312E4" w:rsidRPr="0043063B" w:rsidRDefault="005312E4" w:rsidP="005312E4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1C43" w14:textId="36A92FEB" w:rsidR="005312E4" w:rsidRPr="00E10C0F" w:rsidRDefault="005312E4" w:rsidP="005312E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35796"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0FCE" w14:textId="025D7480" w:rsidR="005312E4" w:rsidRPr="00E10C0F" w:rsidRDefault="005312E4" w:rsidP="005312E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TTGTCAACAGCCTTACCGT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2707" w14:textId="77777777" w:rsidR="005312E4" w:rsidRPr="00E10C0F" w:rsidRDefault="005312E4" w:rsidP="005312E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2589" w14:textId="77777777" w:rsidR="005312E4" w:rsidRPr="00E10C0F" w:rsidRDefault="005312E4" w:rsidP="005312E4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11283D" w:rsidRPr="00E10C0F" w14:paraId="1D8C6A60" w14:textId="77777777" w:rsidTr="00DC121F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32762" w14:textId="6E3490EC" w:rsidR="0011283D" w:rsidRPr="0043063B" w:rsidRDefault="0011283D" w:rsidP="0011283D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3063B">
              <w:rPr>
                <w:rFonts w:eastAsia="DengXi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16S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A99C3" w14:textId="71A8AEE8" w:rsidR="0011283D" w:rsidRPr="00935796" w:rsidRDefault="0011283D" w:rsidP="0011283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3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9D2C3" w14:textId="6F4B002D" w:rsidR="0011283D" w:rsidRPr="00E10C0F" w:rsidRDefault="0011283D" w:rsidP="0011283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CACCGCTACACATGGAG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765AD" w14:textId="77777777" w:rsidR="0011283D" w:rsidRPr="00E10C0F" w:rsidRDefault="0011283D" w:rsidP="0011283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4415D" w14:textId="77777777" w:rsidR="0011283D" w:rsidRPr="00E10C0F" w:rsidRDefault="0011283D" w:rsidP="0011283D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11283D" w:rsidRPr="00E10C0F" w14:paraId="0E33CF64" w14:textId="77777777" w:rsidTr="00DC121F">
        <w:trPr>
          <w:trHeight w:val="3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D17B" w14:textId="4146645F" w:rsidR="0011283D" w:rsidRPr="00E10C0F" w:rsidRDefault="0011283D" w:rsidP="0011283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48ED" w14:textId="437A1932" w:rsidR="0011283D" w:rsidRPr="00E10C0F" w:rsidRDefault="0011283D" w:rsidP="0011283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935796">
              <w:rPr>
                <w:rFonts w:eastAsia="DengXi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A602" w14:textId="3A49EE43" w:rsidR="0011283D" w:rsidRPr="00E10C0F" w:rsidRDefault="0011283D" w:rsidP="0011283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E10C0F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GCAGTAGGGAATCTTCC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6295" w14:textId="448556CB" w:rsidR="0011283D" w:rsidRPr="00E10C0F" w:rsidRDefault="0011283D" w:rsidP="0011283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C121F" w:rsidRPr="00FE3B83" w14:paraId="149785FE" w14:textId="77777777" w:rsidTr="00DC121F">
        <w:trPr>
          <w:gridAfter w:val="3"/>
          <w:wAfter w:w="1129" w:type="dxa"/>
          <w:trHeight w:val="312"/>
        </w:trPr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4B41" w14:textId="6078DC62" w:rsidR="00DC121F" w:rsidRPr="00FE3B83" w:rsidRDefault="00DC121F" w:rsidP="009B1891">
            <w:pPr>
              <w:rPr>
                <w:rFonts w:eastAsia="DengXian" w:cs="Times New Roman"/>
                <w:sz w:val="21"/>
                <w:szCs w:val="21"/>
              </w:rPr>
            </w:pPr>
            <w:r w:rsidRPr="00FE3B83">
              <w:rPr>
                <w:rFonts w:cs="Times New Roman"/>
                <w:sz w:val="21"/>
                <w:szCs w:val="21"/>
              </w:rPr>
              <w:t>LS174T</w:t>
            </w:r>
            <w:r>
              <w:rPr>
                <w:rFonts w:cs="Arial" w:hint="eastAsia"/>
                <w:sz w:val="21"/>
                <w:szCs w:val="21"/>
              </w:rPr>
              <w:t xml:space="preserve"> </w:t>
            </w:r>
            <w:r>
              <w:rPr>
                <w:rFonts w:cs="Arial"/>
                <w:sz w:val="21"/>
                <w:szCs w:val="21"/>
              </w:rPr>
              <w:t>cells</w:t>
            </w:r>
          </w:p>
        </w:tc>
        <w:tc>
          <w:tcPr>
            <w:tcW w:w="43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8CAC3" w14:textId="77777777" w:rsidR="00DC121F" w:rsidRPr="00FE3B83" w:rsidRDefault="00DC121F" w:rsidP="009B1891">
            <w:pPr>
              <w:rPr>
                <w:rFonts w:eastAsia="DengXian" w:cs="Times New Roman"/>
              </w:rPr>
            </w:pPr>
          </w:p>
        </w:tc>
      </w:tr>
      <w:tr w:rsidR="00DC121F" w:rsidRPr="00FE3B83" w14:paraId="17CEE8FE" w14:textId="77777777" w:rsidTr="00DC121F">
        <w:trPr>
          <w:gridAfter w:val="1"/>
          <w:wAfter w:w="169" w:type="dxa"/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C0B03" w14:textId="77777777" w:rsidR="00DC121F" w:rsidRPr="00FE3B83" w:rsidRDefault="00DC121F" w:rsidP="009B1891">
            <w:pPr>
              <w:rPr>
                <w:rFonts w:eastAsia="DengXian" w:cs="Times New Roman"/>
                <w:i/>
                <w:iCs/>
              </w:rPr>
            </w:pPr>
            <w:r w:rsidRPr="00FE3B83">
              <w:rPr>
                <w:rFonts w:eastAsia="DengXian" w:cs="Times New Roman"/>
                <w:i/>
                <w:iCs/>
                <w:sz w:val="21"/>
              </w:rPr>
              <w:t>Claudin-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2C3C" w14:textId="77777777" w:rsidR="00DC121F" w:rsidRPr="00FE3B83" w:rsidRDefault="00DC121F" w:rsidP="009B1891">
            <w:pPr>
              <w:rPr>
                <w:rFonts w:eastAsia="DengXian" w:cs="Times New Roman"/>
                <w:sz w:val="21"/>
                <w:szCs w:val="21"/>
              </w:rPr>
            </w:pPr>
            <w:r w:rsidRPr="00FE3B83">
              <w:rPr>
                <w:rFonts w:eastAsia="DengXian" w:cs="Times New Roman" w:hint="eastAsia"/>
                <w:sz w:val="21"/>
                <w:szCs w:val="21"/>
              </w:rPr>
              <w:t xml:space="preserve">Forward </w:t>
            </w:r>
          </w:p>
        </w:tc>
        <w:tc>
          <w:tcPr>
            <w:tcW w:w="53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0D1D6" w14:textId="77777777" w:rsidR="00DC121F" w:rsidRPr="00FE3B83" w:rsidRDefault="00DC121F" w:rsidP="009B1891">
            <w:pPr>
              <w:rPr>
                <w:rFonts w:eastAsia="DengXian" w:cs="Times New Roman"/>
              </w:rPr>
            </w:pPr>
            <w:r w:rsidRPr="00FE3B83">
              <w:rPr>
                <w:rFonts w:eastAsia="DengXian" w:cs="Times New Roman"/>
                <w:sz w:val="21"/>
              </w:rPr>
              <w:t>TCTGGCTATTTTAGTTGCCACAG</w:t>
            </w:r>
          </w:p>
        </w:tc>
      </w:tr>
      <w:tr w:rsidR="00DC121F" w:rsidRPr="00FE3B83" w14:paraId="4A0F5127" w14:textId="77777777" w:rsidTr="00DC121F">
        <w:trPr>
          <w:gridAfter w:val="1"/>
          <w:wAfter w:w="169" w:type="dxa"/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217A" w14:textId="77777777" w:rsidR="00DC121F" w:rsidRPr="00FE3B83" w:rsidRDefault="00DC121F" w:rsidP="009B1891">
            <w:pPr>
              <w:rPr>
                <w:rFonts w:eastAsia="DengXian" w:cs="Times New Roman"/>
                <w:i/>
                <w:iCs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30EC" w14:textId="77777777" w:rsidR="00DC121F" w:rsidRPr="00FE3B83" w:rsidRDefault="00DC121F" w:rsidP="009B1891">
            <w:pPr>
              <w:rPr>
                <w:rFonts w:eastAsia="Times New Roman" w:cs="Times New Roman"/>
                <w:sz w:val="21"/>
                <w:szCs w:val="21"/>
              </w:rPr>
            </w:pPr>
            <w:r w:rsidRPr="00FE3B83">
              <w:rPr>
                <w:rFonts w:eastAsia="DengXian" w:cs="Times New Roman" w:hint="eastAsia"/>
                <w:sz w:val="21"/>
                <w:szCs w:val="21"/>
              </w:rPr>
              <w:t>Reverse</w:t>
            </w:r>
            <w:r w:rsidRPr="00FE3B83">
              <w:rPr>
                <w:rFonts w:ascii="DengXian" w:eastAsia="DengXian" w:hAnsi="DengXian" w:cs="Times New 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53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37AEB" w14:textId="77777777" w:rsidR="00DC121F" w:rsidRPr="00FE3B83" w:rsidRDefault="00DC121F" w:rsidP="009B1891">
            <w:pPr>
              <w:rPr>
                <w:rFonts w:eastAsia="DengXian" w:cs="Times New Roman"/>
              </w:rPr>
            </w:pPr>
            <w:r w:rsidRPr="00FE3B83">
              <w:rPr>
                <w:rFonts w:eastAsia="DengXian" w:cs="Times New Roman"/>
                <w:sz w:val="21"/>
              </w:rPr>
              <w:t>AGAGAGCCTGACCAAATTCGT</w:t>
            </w:r>
          </w:p>
        </w:tc>
      </w:tr>
      <w:tr w:rsidR="00DC121F" w:rsidRPr="00FE3B83" w14:paraId="1C2447DC" w14:textId="77777777" w:rsidTr="00DC121F">
        <w:trPr>
          <w:gridAfter w:val="1"/>
          <w:wAfter w:w="169" w:type="dxa"/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91F75" w14:textId="77777777" w:rsidR="00DC121F" w:rsidRPr="00FE3B83" w:rsidRDefault="00DC121F" w:rsidP="009B1891">
            <w:pPr>
              <w:rPr>
                <w:rFonts w:eastAsia="DengXian" w:cs="Times New Roman"/>
                <w:i/>
                <w:iCs/>
                <w:sz w:val="21"/>
              </w:rPr>
            </w:pPr>
            <w:r w:rsidRPr="00FE3B83">
              <w:rPr>
                <w:rFonts w:eastAsia="DengXian" w:cs="Times New Roman"/>
                <w:i/>
                <w:iCs/>
                <w:sz w:val="21"/>
              </w:rPr>
              <w:t>Claudin-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8A0A0" w14:textId="77777777" w:rsidR="00DC121F" w:rsidRPr="00FE3B83" w:rsidRDefault="00DC121F" w:rsidP="009B1891">
            <w:pPr>
              <w:rPr>
                <w:rFonts w:eastAsia="DengXian" w:cs="Times New Roman"/>
                <w:sz w:val="21"/>
                <w:szCs w:val="21"/>
              </w:rPr>
            </w:pPr>
            <w:r w:rsidRPr="00FE3B83">
              <w:rPr>
                <w:rFonts w:eastAsia="DengXian" w:cs="Times New Roman" w:hint="eastAsia"/>
                <w:sz w:val="21"/>
                <w:szCs w:val="21"/>
              </w:rPr>
              <w:t xml:space="preserve">Forward </w:t>
            </w:r>
          </w:p>
        </w:tc>
        <w:tc>
          <w:tcPr>
            <w:tcW w:w="53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6DACB" w14:textId="77777777" w:rsidR="00DC121F" w:rsidRPr="00FE3B83" w:rsidRDefault="00DC121F" w:rsidP="009B1891">
            <w:pPr>
              <w:rPr>
                <w:rFonts w:eastAsia="DengXian" w:cs="Times New Roman"/>
              </w:rPr>
            </w:pPr>
            <w:r w:rsidRPr="00FE3B83">
              <w:rPr>
                <w:rFonts w:eastAsia="DengXian" w:cs="Times New Roman"/>
                <w:sz w:val="21"/>
              </w:rPr>
              <w:t>CGGGACTTCTACTCACCACTG</w:t>
            </w:r>
          </w:p>
        </w:tc>
      </w:tr>
      <w:tr w:rsidR="00DC121F" w:rsidRPr="00FE3B83" w14:paraId="34F67264" w14:textId="77777777" w:rsidTr="00DC121F">
        <w:trPr>
          <w:gridAfter w:val="1"/>
          <w:wAfter w:w="169" w:type="dxa"/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798C" w14:textId="77777777" w:rsidR="00DC121F" w:rsidRPr="00FE3B83" w:rsidRDefault="00DC121F" w:rsidP="009B1891">
            <w:pPr>
              <w:rPr>
                <w:rFonts w:eastAsia="DengXian" w:cs="Times New Roman"/>
                <w:i/>
                <w:iCs/>
                <w:sz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4BECC" w14:textId="77777777" w:rsidR="00DC121F" w:rsidRPr="00FE3B83" w:rsidRDefault="00DC121F" w:rsidP="009B1891">
            <w:pPr>
              <w:rPr>
                <w:rFonts w:eastAsia="DengXian" w:cs="Times New Roman"/>
                <w:sz w:val="21"/>
                <w:szCs w:val="21"/>
              </w:rPr>
            </w:pPr>
            <w:r w:rsidRPr="00FE3B83">
              <w:rPr>
                <w:rFonts w:eastAsia="DengXian" w:cs="Times New Roman" w:hint="eastAsia"/>
                <w:sz w:val="21"/>
                <w:szCs w:val="21"/>
              </w:rPr>
              <w:t>Reverse</w:t>
            </w:r>
            <w:r w:rsidRPr="00FE3B83">
              <w:rPr>
                <w:rFonts w:ascii="DengXian" w:eastAsia="DengXian" w:hAnsi="DengXian" w:cs="Times New 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53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86C7B" w14:textId="77777777" w:rsidR="00DC121F" w:rsidRPr="00FE3B83" w:rsidRDefault="00DC121F" w:rsidP="009B1891">
            <w:pPr>
              <w:rPr>
                <w:rFonts w:eastAsia="DengXian" w:cs="Times New Roman"/>
              </w:rPr>
            </w:pPr>
            <w:r w:rsidRPr="00FE3B83">
              <w:rPr>
                <w:rFonts w:eastAsia="DengXian" w:cs="Times New Roman"/>
                <w:sz w:val="21"/>
              </w:rPr>
              <w:t>GGATGATTCCAGCTATCAGGGA</w:t>
            </w:r>
          </w:p>
        </w:tc>
      </w:tr>
      <w:tr w:rsidR="00DC121F" w:rsidRPr="00FE3B83" w14:paraId="2C9FB2AC" w14:textId="77777777" w:rsidTr="00DC121F">
        <w:trPr>
          <w:gridAfter w:val="1"/>
          <w:wAfter w:w="169" w:type="dxa"/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F39A5" w14:textId="77777777" w:rsidR="00DC121F" w:rsidRPr="00FE3B83" w:rsidRDefault="00DC121F" w:rsidP="009B1891">
            <w:pPr>
              <w:rPr>
                <w:rFonts w:eastAsia="DengXian" w:cs="Times New Roman"/>
                <w:i/>
                <w:iCs/>
                <w:sz w:val="21"/>
              </w:rPr>
            </w:pPr>
            <w:r w:rsidRPr="00FE3B83">
              <w:rPr>
                <w:rFonts w:eastAsia="DengXian" w:cs="Times New Roman"/>
                <w:i/>
                <w:iCs/>
                <w:sz w:val="21"/>
              </w:rPr>
              <w:t>Occlud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36E8C" w14:textId="77777777" w:rsidR="00DC121F" w:rsidRPr="00FE3B83" w:rsidRDefault="00DC121F" w:rsidP="009B1891">
            <w:pPr>
              <w:rPr>
                <w:rFonts w:eastAsia="DengXian" w:cs="Times New Roman"/>
                <w:sz w:val="21"/>
                <w:szCs w:val="21"/>
              </w:rPr>
            </w:pPr>
            <w:r w:rsidRPr="00FE3B83">
              <w:rPr>
                <w:rFonts w:eastAsia="DengXian" w:cs="Times New Roman" w:hint="eastAsia"/>
                <w:sz w:val="21"/>
                <w:szCs w:val="21"/>
              </w:rPr>
              <w:t xml:space="preserve">Forward </w:t>
            </w:r>
          </w:p>
        </w:tc>
        <w:tc>
          <w:tcPr>
            <w:tcW w:w="53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4B139" w14:textId="77777777" w:rsidR="00DC121F" w:rsidRPr="00FE3B83" w:rsidRDefault="00DC121F" w:rsidP="009B1891">
            <w:pPr>
              <w:rPr>
                <w:rFonts w:eastAsia="DengXian" w:cs="Times New Roman"/>
              </w:rPr>
            </w:pPr>
            <w:r w:rsidRPr="00FE3B83">
              <w:rPr>
                <w:rFonts w:eastAsia="DengXian" w:cs="Times New Roman"/>
                <w:sz w:val="21"/>
              </w:rPr>
              <w:t>ACAAGCGGTTTTATCCAGAGTC</w:t>
            </w:r>
          </w:p>
        </w:tc>
      </w:tr>
      <w:tr w:rsidR="00DC121F" w:rsidRPr="00FE3B83" w14:paraId="4A10349B" w14:textId="77777777" w:rsidTr="00DC121F">
        <w:trPr>
          <w:gridAfter w:val="1"/>
          <w:wAfter w:w="169" w:type="dxa"/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63798" w14:textId="77777777" w:rsidR="00DC121F" w:rsidRPr="00FE3B83" w:rsidRDefault="00DC121F" w:rsidP="009B1891">
            <w:pPr>
              <w:rPr>
                <w:rFonts w:eastAsia="DengXian" w:cs="Times New Roman"/>
                <w:i/>
                <w:iCs/>
                <w:sz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F8427" w14:textId="77777777" w:rsidR="00DC121F" w:rsidRPr="00FE3B83" w:rsidRDefault="00DC121F" w:rsidP="009B1891">
            <w:pPr>
              <w:rPr>
                <w:rFonts w:eastAsia="DengXian" w:cs="Times New Roman"/>
                <w:sz w:val="21"/>
                <w:szCs w:val="21"/>
              </w:rPr>
            </w:pPr>
            <w:r w:rsidRPr="00FE3B83">
              <w:rPr>
                <w:rFonts w:eastAsia="DengXian" w:cs="Times New Roman" w:hint="eastAsia"/>
                <w:sz w:val="21"/>
                <w:szCs w:val="21"/>
              </w:rPr>
              <w:t>Reverse</w:t>
            </w:r>
            <w:r w:rsidRPr="00FE3B83">
              <w:rPr>
                <w:rFonts w:ascii="DengXian" w:eastAsia="DengXian" w:hAnsi="DengXian" w:cs="Times New 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53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DC661" w14:textId="77777777" w:rsidR="00DC121F" w:rsidRPr="00FE3B83" w:rsidRDefault="00DC121F" w:rsidP="009B1891">
            <w:pPr>
              <w:rPr>
                <w:rFonts w:eastAsia="DengXian" w:cs="Times New Roman"/>
              </w:rPr>
            </w:pPr>
            <w:r w:rsidRPr="00FE3B83">
              <w:rPr>
                <w:rFonts w:eastAsia="DengXian" w:cs="Times New Roman"/>
                <w:sz w:val="21"/>
              </w:rPr>
              <w:t>GTCATCCACAGGCGAAGTTAAT</w:t>
            </w:r>
          </w:p>
        </w:tc>
      </w:tr>
      <w:tr w:rsidR="00DC121F" w:rsidRPr="00FE3B83" w14:paraId="5E05DBCE" w14:textId="77777777" w:rsidTr="00DC121F">
        <w:trPr>
          <w:gridAfter w:val="1"/>
          <w:wAfter w:w="169" w:type="dxa"/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EF14" w14:textId="77777777" w:rsidR="00DC121F" w:rsidRPr="00FE3B83" w:rsidRDefault="00DC121F" w:rsidP="009B1891">
            <w:pPr>
              <w:rPr>
                <w:rFonts w:eastAsia="DengXian" w:cs="Times New Roman"/>
                <w:i/>
                <w:iCs/>
                <w:sz w:val="21"/>
              </w:rPr>
            </w:pPr>
            <w:r w:rsidRPr="00FE3B83">
              <w:rPr>
                <w:rFonts w:eastAsia="DengXian" w:cs="Times New Roman"/>
                <w:i/>
                <w:iCs/>
                <w:sz w:val="21"/>
              </w:rPr>
              <w:t>Mucin-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6CB20" w14:textId="77777777" w:rsidR="00DC121F" w:rsidRPr="00FE3B83" w:rsidRDefault="00DC121F" w:rsidP="009B1891">
            <w:pPr>
              <w:rPr>
                <w:rFonts w:eastAsia="DengXian" w:cs="Times New Roman"/>
                <w:sz w:val="21"/>
                <w:szCs w:val="21"/>
              </w:rPr>
            </w:pPr>
            <w:r w:rsidRPr="00FE3B83">
              <w:rPr>
                <w:rFonts w:eastAsia="DengXian" w:cs="Times New Roman" w:hint="eastAsia"/>
                <w:sz w:val="21"/>
                <w:szCs w:val="21"/>
              </w:rPr>
              <w:t xml:space="preserve">Forward </w:t>
            </w:r>
          </w:p>
        </w:tc>
        <w:tc>
          <w:tcPr>
            <w:tcW w:w="53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B63F0" w14:textId="77777777" w:rsidR="00DC121F" w:rsidRPr="00FE3B83" w:rsidRDefault="00DC121F" w:rsidP="009B1891">
            <w:pPr>
              <w:rPr>
                <w:rFonts w:eastAsia="DengXian" w:cs="Times New Roman"/>
              </w:rPr>
            </w:pPr>
            <w:r w:rsidRPr="00FE3B83">
              <w:rPr>
                <w:rFonts w:eastAsia="DengXian" w:cs="Times New Roman"/>
                <w:sz w:val="21"/>
              </w:rPr>
              <w:t>AACACAGTCCTGGTGGAAGG</w:t>
            </w:r>
          </w:p>
        </w:tc>
      </w:tr>
      <w:tr w:rsidR="00DC121F" w:rsidRPr="00FE3B83" w14:paraId="38C586D4" w14:textId="77777777" w:rsidTr="00DC121F">
        <w:trPr>
          <w:gridAfter w:val="1"/>
          <w:wAfter w:w="169" w:type="dxa"/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E6413" w14:textId="77777777" w:rsidR="00DC121F" w:rsidRPr="00FE3B83" w:rsidRDefault="00DC121F" w:rsidP="009B1891">
            <w:pPr>
              <w:rPr>
                <w:rFonts w:eastAsia="DengXian" w:cs="Times New Roman"/>
                <w:i/>
                <w:iCs/>
                <w:sz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1F882" w14:textId="77777777" w:rsidR="00DC121F" w:rsidRPr="00FE3B83" w:rsidRDefault="00DC121F" w:rsidP="009B1891">
            <w:pPr>
              <w:rPr>
                <w:rFonts w:eastAsia="DengXian" w:cs="Times New Roman"/>
                <w:sz w:val="21"/>
                <w:szCs w:val="21"/>
              </w:rPr>
            </w:pPr>
            <w:r w:rsidRPr="00FE3B83">
              <w:rPr>
                <w:rFonts w:eastAsia="DengXian" w:cs="Times New Roman" w:hint="eastAsia"/>
                <w:sz w:val="21"/>
                <w:szCs w:val="21"/>
              </w:rPr>
              <w:t>Reverse</w:t>
            </w:r>
            <w:r w:rsidRPr="00FE3B83">
              <w:rPr>
                <w:rFonts w:ascii="DengXian" w:eastAsia="DengXian" w:hAnsi="DengXian" w:cs="Times New 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53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75144" w14:textId="77777777" w:rsidR="00DC121F" w:rsidRPr="00FE3B83" w:rsidRDefault="00DC121F" w:rsidP="009B1891">
            <w:pPr>
              <w:rPr>
                <w:rFonts w:eastAsia="DengXian" w:cs="Times New Roman"/>
              </w:rPr>
            </w:pPr>
            <w:r w:rsidRPr="00FE3B83">
              <w:rPr>
                <w:rFonts w:eastAsia="DengXian" w:cs="Times New Roman"/>
                <w:sz w:val="21"/>
              </w:rPr>
              <w:t>CATTGTCAGGTCCCACACAG</w:t>
            </w:r>
          </w:p>
        </w:tc>
      </w:tr>
      <w:tr w:rsidR="00DC121F" w:rsidRPr="00FE3B83" w14:paraId="73AF7373" w14:textId="77777777" w:rsidTr="00DC121F">
        <w:trPr>
          <w:gridAfter w:val="1"/>
          <w:wAfter w:w="169" w:type="dxa"/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246CA" w14:textId="77777777" w:rsidR="00DC121F" w:rsidRPr="00FE3B83" w:rsidRDefault="00DC121F" w:rsidP="009B1891">
            <w:pPr>
              <w:rPr>
                <w:rFonts w:eastAsia="DengXian" w:cs="Times New Roman"/>
                <w:i/>
                <w:iCs/>
              </w:rPr>
            </w:pPr>
            <w:r w:rsidRPr="00FE3B83">
              <w:rPr>
                <w:rFonts w:eastAsia="DengXian" w:cs="Times New Roman" w:hint="eastAsia"/>
                <w:i/>
                <w:iCs/>
                <w:sz w:val="21"/>
              </w:rPr>
              <w:t>Z</w:t>
            </w:r>
            <w:r w:rsidRPr="00FE3B83">
              <w:rPr>
                <w:rFonts w:eastAsia="DengXian" w:cs="Times New Roman"/>
                <w:i/>
                <w:iCs/>
                <w:sz w:val="21"/>
              </w:rPr>
              <w:t>O-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269B4" w14:textId="77777777" w:rsidR="00DC121F" w:rsidRPr="00FE3B83" w:rsidRDefault="00DC121F" w:rsidP="009B1891">
            <w:pPr>
              <w:rPr>
                <w:rFonts w:eastAsia="DengXian" w:cs="Times New Roman"/>
                <w:sz w:val="21"/>
                <w:szCs w:val="21"/>
              </w:rPr>
            </w:pPr>
            <w:r w:rsidRPr="00FE3B83">
              <w:rPr>
                <w:rFonts w:eastAsia="DengXian" w:cs="Times New Roman" w:hint="eastAsia"/>
                <w:sz w:val="21"/>
                <w:szCs w:val="21"/>
              </w:rPr>
              <w:t>Forward</w:t>
            </w:r>
          </w:p>
        </w:tc>
        <w:tc>
          <w:tcPr>
            <w:tcW w:w="53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E12AD" w14:textId="77777777" w:rsidR="00DC121F" w:rsidRPr="00FE3B83" w:rsidRDefault="00DC121F" w:rsidP="009B1891">
            <w:pPr>
              <w:rPr>
                <w:rFonts w:eastAsia="DengXian" w:cs="Times New Roman"/>
              </w:rPr>
            </w:pPr>
            <w:r w:rsidRPr="00FE3B83">
              <w:rPr>
                <w:rFonts w:eastAsia="DengXian" w:cs="Times New Roman"/>
                <w:sz w:val="21"/>
              </w:rPr>
              <w:t>CAACATACAGTGACGCTTCACA</w:t>
            </w:r>
          </w:p>
        </w:tc>
      </w:tr>
      <w:tr w:rsidR="00DC121F" w:rsidRPr="00FE3B83" w14:paraId="69FF2D61" w14:textId="77777777" w:rsidTr="00DC121F">
        <w:trPr>
          <w:gridAfter w:val="3"/>
          <w:wAfter w:w="1129" w:type="dxa"/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D059B" w14:textId="77777777" w:rsidR="00DC121F" w:rsidRPr="00FE3B83" w:rsidRDefault="00DC121F" w:rsidP="009B1891">
            <w:pPr>
              <w:rPr>
                <w:rFonts w:eastAsia="Times New Roman" w:cs="Times New Roman"/>
                <w:i/>
                <w:iCs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CC47B" w14:textId="77777777" w:rsidR="00DC121F" w:rsidRPr="00FE3B83" w:rsidRDefault="00DC121F" w:rsidP="009B1891">
            <w:pPr>
              <w:rPr>
                <w:rFonts w:eastAsia="Times New Roman" w:cs="Times New Roman"/>
                <w:sz w:val="21"/>
                <w:szCs w:val="21"/>
              </w:rPr>
            </w:pPr>
            <w:r w:rsidRPr="00FE3B83">
              <w:rPr>
                <w:rFonts w:eastAsia="DengXian" w:cs="Times New Roman" w:hint="eastAsia"/>
                <w:sz w:val="21"/>
                <w:szCs w:val="21"/>
              </w:rPr>
              <w:t>Reverse</w:t>
            </w:r>
          </w:p>
        </w:tc>
        <w:tc>
          <w:tcPr>
            <w:tcW w:w="43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A6CDD" w14:textId="77777777" w:rsidR="00DC121F" w:rsidRPr="00FE3B83" w:rsidRDefault="00DC121F" w:rsidP="009B1891">
            <w:pPr>
              <w:rPr>
                <w:rFonts w:eastAsia="DengXian" w:cs="Times New Roman"/>
              </w:rPr>
            </w:pPr>
            <w:r w:rsidRPr="00FE3B83">
              <w:rPr>
                <w:rFonts w:eastAsia="DengXian" w:cs="Times New Roman"/>
                <w:sz w:val="21"/>
              </w:rPr>
              <w:t>CACTATTGACGTTTCCCCACTC</w:t>
            </w:r>
          </w:p>
        </w:tc>
      </w:tr>
      <w:tr w:rsidR="00DC121F" w:rsidRPr="00FE3B83" w14:paraId="171DE57D" w14:textId="77777777" w:rsidTr="00DC121F">
        <w:trPr>
          <w:gridAfter w:val="3"/>
          <w:wAfter w:w="1129" w:type="dxa"/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CCCEF" w14:textId="77777777" w:rsidR="00DC121F" w:rsidRPr="00FE3B83" w:rsidRDefault="00DC121F" w:rsidP="009B1891">
            <w:pPr>
              <w:rPr>
                <w:rFonts w:eastAsia="Times New Roman" w:cs="Times New Roman"/>
                <w:i/>
                <w:iCs/>
                <w:szCs w:val="20"/>
              </w:rPr>
            </w:pPr>
            <w:r w:rsidRPr="00FE3B83">
              <w:rPr>
                <w:rFonts w:eastAsia="DengXian" w:cs="Times New Roman" w:hint="eastAsia"/>
                <w:i/>
                <w:iCs/>
                <w:sz w:val="21"/>
              </w:rPr>
              <w:t>V</w:t>
            </w:r>
            <w:r w:rsidRPr="00FE3B83">
              <w:rPr>
                <w:rFonts w:eastAsia="DengXian" w:cs="Times New Roman"/>
                <w:i/>
                <w:iCs/>
                <w:sz w:val="21"/>
              </w:rPr>
              <w:t>D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EDFD7" w14:textId="77777777" w:rsidR="00DC121F" w:rsidRPr="00FE3B83" w:rsidRDefault="00DC121F" w:rsidP="009B1891">
            <w:pPr>
              <w:rPr>
                <w:rFonts w:eastAsia="DengXian" w:cs="Times New Roman"/>
                <w:sz w:val="21"/>
                <w:szCs w:val="21"/>
              </w:rPr>
            </w:pPr>
            <w:r w:rsidRPr="00FE3B83">
              <w:rPr>
                <w:rFonts w:eastAsia="DengXian" w:cs="Times New Roman" w:hint="eastAsia"/>
                <w:sz w:val="21"/>
                <w:szCs w:val="21"/>
              </w:rPr>
              <w:t>Forward</w:t>
            </w:r>
          </w:p>
        </w:tc>
        <w:tc>
          <w:tcPr>
            <w:tcW w:w="43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E0E0E" w14:textId="77777777" w:rsidR="00DC121F" w:rsidRPr="00FE3B83" w:rsidRDefault="00DC121F" w:rsidP="009B1891">
            <w:pPr>
              <w:rPr>
                <w:rFonts w:eastAsia="DengXian" w:cs="Times New Roman"/>
              </w:rPr>
            </w:pPr>
            <w:r w:rsidRPr="00FE3B83">
              <w:rPr>
                <w:rFonts w:eastAsia="DengXian" w:cs="Times New Roman"/>
                <w:sz w:val="21"/>
              </w:rPr>
              <w:t>TCTCCAATCTGGATCTGAGTGAA</w:t>
            </w:r>
          </w:p>
        </w:tc>
      </w:tr>
      <w:tr w:rsidR="00DC121F" w:rsidRPr="00FE3B83" w14:paraId="226305A7" w14:textId="77777777" w:rsidTr="00DC121F">
        <w:trPr>
          <w:gridAfter w:val="3"/>
          <w:wAfter w:w="1129" w:type="dxa"/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99AF0" w14:textId="77777777" w:rsidR="00DC121F" w:rsidRPr="00FE3B83" w:rsidRDefault="00DC121F" w:rsidP="009B1891">
            <w:pPr>
              <w:rPr>
                <w:rFonts w:eastAsia="Times New Roman" w:cs="Times New Roman"/>
                <w:i/>
                <w:iCs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9E1AC" w14:textId="77777777" w:rsidR="00DC121F" w:rsidRPr="00FE3B83" w:rsidRDefault="00DC121F" w:rsidP="009B1891">
            <w:pPr>
              <w:rPr>
                <w:rFonts w:eastAsia="DengXian" w:cs="Times New Roman"/>
                <w:sz w:val="21"/>
                <w:szCs w:val="21"/>
              </w:rPr>
            </w:pPr>
            <w:r w:rsidRPr="00FE3B83">
              <w:rPr>
                <w:rFonts w:eastAsia="DengXian" w:cs="Times New Roman" w:hint="eastAsia"/>
                <w:sz w:val="21"/>
                <w:szCs w:val="21"/>
              </w:rPr>
              <w:t>Reverse</w:t>
            </w:r>
          </w:p>
        </w:tc>
        <w:tc>
          <w:tcPr>
            <w:tcW w:w="43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36053" w14:textId="77777777" w:rsidR="00DC121F" w:rsidRPr="00FE3B83" w:rsidRDefault="00DC121F" w:rsidP="009B1891">
            <w:pPr>
              <w:rPr>
                <w:rFonts w:eastAsia="DengXian" w:cs="Times New Roman"/>
              </w:rPr>
            </w:pPr>
            <w:r w:rsidRPr="00FE3B83">
              <w:rPr>
                <w:rFonts w:eastAsia="DengXian" w:cs="Times New Roman"/>
                <w:sz w:val="21"/>
              </w:rPr>
              <w:t>GGATGCTGTAACTGACCAGGT</w:t>
            </w:r>
          </w:p>
        </w:tc>
      </w:tr>
      <w:tr w:rsidR="00DC121F" w:rsidRPr="00FE3B83" w14:paraId="1936C32E" w14:textId="77777777" w:rsidTr="00DC121F">
        <w:trPr>
          <w:gridAfter w:val="3"/>
          <w:wAfter w:w="1129" w:type="dxa"/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CA5AB" w14:textId="77777777" w:rsidR="00DC121F" w:rsidRPr="00FE3B83" w:rsidRDefault="00DC121F" w:rsidP="009B1891">
            <w:pPr>
              <w:rPr>
                <w:rFonts w:eastAsia="Times New Roman" w:cs="Times New Roman"/>
                <w:i/>
                <w:iCs/>
              </w:rPr>
            </w:pPr>
            <w:r w:rsidRPr="00FE3B83">
              <w:rPr>
                <w:rFonts w:eastAsia="DengXian" w:cs="Times New Roman"/>
                <w:i/>
                <w:iCs/>
                <w:sz w:val="21"/>
              </w:rPr>
              <w:t>GAPDH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C6E54" w14:textId="77777777" w:rsidR="00DC121F" w:rsidRPr="00FE3B83" w:rsidRDefault="00DC121F" w:rsidP="009B1891">
            <w:pPr>
              <w:rPr>
                <w:rFonts w:eastAsia="Times New Roman" w:cs="Times New Roman"/>
                <w:sz w:val="21"/>
                <w:szCs w:val="21"/>
              </w:rPr>
            </w:pPr>
            <w:r w:rsidRPr="00FE3B83">
              <w:rPr>
                <w:rFonts w:eastAsia="DengXian" w:cs="Times New Roman" w:hint="eastAsia"/>
                <w:sz w:val="21"/>
                <w:szCs w:val="21"/>
              </w:rPr>
              <w:t xml:space="preserve">Forward </w:t>
            </w:r>
          </w:p>
        </w:tc>
        <w:tc>
          <w:tcPr>
            <w:tcW w:w="43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18B38" w14:textId="77777777" w:rsidR="00DC121F" w:rsidRPr="00FE3B83" w:rsidRDefault="00DC121F" w:rsidP="009B1891">
            <w:pPr>
              <w:rPr>
                <w:rFonts w:eastAsia="DengXian" w:cs="Times New Roman"/>
              </w:rPr>
            </w:pPr>
            <w:r w:rsidRPr="00FE3B83">
              <w:rPr>
                <w:rFonts w:eastAsia="DengXian" w:cs="Times New Roman"/>
                <w:sz w:val="21"/>
              </w:rPr>
              <w:t>TGGTGAAGGTCGGAGTGAAC</w:t>
            </w:r>
          </w:p>
        </w:tc>
      </w:tr>
      <w:tr w:rsidR="00DC121F" w:rsidRPr="00FE3B83" w14:paraId="73C5F896" w14:textId="77777777" w:rsidTr="00DC121F">
        <w:trPr>
          <w:gridAfter w:val="3"/>
          <w:wAfter w:w="1129" w:type="dxa"/>
          <w:trHeight w:val="312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4EA7B66" w14:textId="77777777" w:rsidR="00DC121F" w:rsidRPr="00FE3B83" w:rsidRDefault="00DC121F" w:rsidP="009B1891">
            <w:pPr>
              <w:rPr>
                <w:rFonts w:eastAsia="Times New Roman" w:cs="Times New Roman"/>
                <w:i/>
                <w:iCs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28CE108" w14:textId="77777777" w:rsidR="00DC121F" w:rsidRPr="00FE3B83" w:rsidRDefault="00DC121F" w:rsidP="009B1891">
            <w:pPr>
              <w:rPr>
                <w:rFonts w:eastAsia="Times New Roman" w:cs="Times New Roman"/>
                <w:sz w:val="21"/>
                <w:szCs w:val="21"/>
              </w:rPr>
            </w:pPr>
            <w:r w:rsidRPr="00FE3B83">
              <w:rPr>
                <w:rFonts w:eastAsia="DengXian" w:cs="Times New Roman" w:hint="eastAsia"/>
                <w:sz w:val="21"/>
                <w:szCs w:val="21"/>
              </w:rPr>
              <w:t>Reverse</w:t>
            </w:r>
          </w:p>
        </w:tc>
        <w:tc>
          <w:tcPr>
            <w:tcW w:w="435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1A1B5BD" w14:textId="77777777" w:rsidR="00DC121F" w:rsidRPr="00FE3B83" w:rsidRDefault="00DC121F" w:rsidP="009B1891">
            <w:pPr>
              <w:rPr>
                <w:rFonts w:eastAsia="DengXian" w:cs="Times New Roman"/>
              </w:rPr>
            </w:pPr>
            <w:r w:rsidRPr="00FE3B83">
              <w:rPr>
                <w:rFonts w:eastAsia="DengXian" w:cs="Times New Roman"/>
                <w:sz w:val="21"/>
              </w:rPr>
              <w:t>GGAAGATGGTGATGCGATTTC</w:t>
            </w:r>
          </w:p>
        </w:tc>
      </w:tr>
    </w:tbl>
    <w:p w14:paraId="74A7D9F6" w14:textId="77777777" w:rsidR="00AD4F1E" w:rsidRPr="001E4BF2" w:rsidRDefault="00AD4F1E" w:rsidP="00AD4F1E">
      <w:pPr>
        <w:spacing w:line="480" w:lineRule="auto"/>
        <w:rPr>
          <w:sz w:val="24"/>
          <w:szCs w:val="24"/>
        </w:rPr>
      </w:pPr>
    </w:p>
    <w:p w14:paraId="7A15BE52" w14:textId="74204234" w:rsidR="007641F2" w:rsidRDefault="007641F2"/>
    <w:p w14:paraId="1FD79040" w14:textId="2BC5AC56" w:rsidR="004806A9" w:rsidRDefault="007641F2" w:rsidP="004806A9">
      <w:pPr>
        <w:widowControl/>
        <w:jc w:val="left"/>
      </w:pPr>
      <w:r>
        <w:br w:type="page"/>
      </w:r>
    </w:p>
    <w:p w14:paraId="51CE343F" w14:textId="5F3C1AA8" w:rsidR="00723A1B" w:rsidRDefault="00723A1B">
      <w:pPr>
        <w:widowControl/>
        <w:jc w:val="left"/>
      </w:pPr>
    </w:p>
    <w:p w14:paraId="64FD88DD" w14:textId="5ED99E2B" w:rsidR="00C37C9A" w:rsidRDefault="00C37C9A" w:rsidP="00C37C9A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</w:t>
      </w:r>
      <w:r>
        <w:rPr>
          <w:b/>
          <w:bCs/>
          <w:sz w:val="24"/>
          <w:szCs w:val="24"/>
        </w:rPr>
        <w:t>l</w:t>
      </w:r>
      <w:r>
        <w:rPr>
          <w:b/>
          <w:bCs/>
          <w:sz w:val="24"/>
          <w:szCs w:val="24"/>
        </w:rPr>
        <w:t xml:space="preserve"> figure legends</w:t>
      </w:r>
    </w:p>
    <w:p w14:paraId="6D786AE9" w14:textId="77777777" w:rsidR="00C37C9A" w:rsidRDefault="00C37C9A" w:rsidP="00C37C9A">
      <w:pPr>
        <w:tabs>
          <w:tab w:val="left" w:pos="3544"/>
        </w:tabs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ure S1. Amino acid composition of bacterial peptone and mucin (%).</w:t>
      </w:r>
    </w:p>
    <w:p w14:paraId="3FAA6AAD" w14:textId="77777777" w:rsidR="00C37C9A" w:rsidRDefault="00C37C9A" w:rsidP="00C37C9A">
      <w:pPr>
        <w:tabs>
          <w:tab w:val="left" w:pos="3544"/>
        </w:tabs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Figure S2. Mucin </w:t>
      </w:r>
      <w:bookmarkStart w:id="1" w:name="OLE_LINK1"/>
      <w:r>
        <w:rPr>
          <w:b/>
          <w:bCs/>
          <w:sz w:val="24"/>
          <w:szCs w:val="24"/>
        </w:rPr>
        <w:t>supplementation</w:t>
      </w:r>
      <w:bookmarkEnd w:id="1"/>
      <w:r>
        <w:rPr>
          <w:b/>
          <w:bCs/>
          <w:sz w:val="24"/>
          <w:szCs w:val="24"/>
        </w:rPr>
        <w:t xml:space="preserve"> fails to influence mucin O-glycans synthesis in fiber-free mice.</w:t>
      </w:r>
    </w:p>
    <w:p w14:paraId="07CB3668" w14:textId="77777777" w:rsidR="00C37C9A" w:rsidRDefault="00C37C9A" w:rsidP="00C37C9A">
      <w:pPr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A-D</w:t>
      </w:r>
      <w:r>
        <w:rPr>
          <w:sz w:val="24"/>
          <w:szCs w:val="24"/>
        </w:rPr>
        <w:t xml:space="preserve"> qPCR analysis of the mucin synthesis genes (</w:t>
      </w:r>
      <w:r>
        <w:rPr>
          <w:i/>
          <w:iCs/>
          <w:sz w:val="24"/>
          <w:szCs w:val="24"/>
        </w:rPr>
        <w:t>Ogt</w:t>
      </w:r>
      <w:r>
        <w:rPr>
          <w:sz w:val="24"/>
          <w:szCs w:val="24"/>
        </w:rPr>
        <w:t>,</w:t>
      </w:r>
      <w:r>
        <w:rPr>
          <w:i/>
          <w:iCs/>
          <w:sz w:val="24"/>
          <w:szCs w:val="24"/>
        </w:rPr>
        <w:t xml:space="preserve"> C1gal</w:t>
      </w:r>
      <w:r>
        <w:rPr>
          <w:sz w:val="24"/>
          <w:szCs w:val="24"/>
        </w:rPr>
        <w:t>,</w:t>
      </w:r>
      <w:r>
        <w:rPr>
          <w:i/>
          <w:iCs/>
          <w:sz w:val="24"/>
          <w:szCs w:val="24"/>
        </w:rPr>
        <w:t xml:space="preserve"> ST6galnac2</w:t>
      </w:r>
      <w:r>
        <w:rPr>
          <w:sz w:val="24"/>
          <w:szCs w:val="24"/>
        </w:rPr>
        <w:t>,</w:t>
      </w:r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>and</w:t>
      </w:r>
      <w:r>
        <w:rPr>
          <w:i/>
          <w:iCs/>
          <w:sz w:val="24"/>
          <w:szCs w:val="24"/>
        </w:rPr>
        <w:t xml:space="preserve"> FUT2</w:t>
      </w:r>
      <w:r>
        <w:rPr>
          <w:sz w:val="24"/>
          <w:szCs w:val="24"/>
        </w:rPr>
        <w:t xml:space="preserve">) from the colons of mice (n = 8) fed with a fiber-contained diet (FC) a fiber-free diet (FF), and a fiber-free diet with mucin supplementation (MUC). Statistics was performed with one-way ANOVA, followed by Tukey’s multiple comparison test. *, 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&lt; 0.05; **, 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&lt; 0.01; ***, 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&lt; 0.001. </w:t>
      </w:r>
      <w:r>
        <w:rPr>
          <w:i/>
          <w:iCs/>
          <w:sz w:val="24"/>
          <w:szCs w:val="24"/>
        </w:rPr>
        <w:t>Ogt</w:t>
      </w:r>
      <w:r>
        <w:rPr>
          <w:sz w:val="24"/>
          <w:szCs w:val="24"/>
        </w:rPr>
        <w:t xml:space="preserve">: O-linked N-acetylglucosamine transferase. </w:t>
      </w:r>
      <w:r>
        <w:rPr>
          <w:i/>
          <w:iCs/>
          <w:sz w:val="24"/>
          <w:szCs w:val="24"/>
        </w:rPr>
        <w:t>C1gal</w:t>
      </w:r>
      <w:r>
        <w:rPr>
          <w:sz w:val="24"/>
          <w:szCs w:val="24"/>
        </w:rPr>
        <w:t>: core 1 synthase, glycoprotein-N-acetylgalactosamine 3-beta-galactosyltransferase</w:t>
      </w:r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>1.</w:t>
      </w:r>
      <w:r>
        <w:rPr>
          <w:i/>
          <w:iCs/>
          <w:sz w:val="24"/>
          <w:szCs w:val="24"/>
        </w:rPr>
        <w:t xml:space="preserve"> ST6galnac2</w:t>
      </w:r>
      <w:r>
        <w:rPr>
          <w:sz w:val="24"/>
          <w:szCs w:val="24"/>
        </w:rPr>
        <w:t xml:space="preserve">: ST6 N-acetylgalactosaminide alpha-2,6-sialyltransferase 2. </w:t>
      </w:r>
      <w:r>
        <w:rPr>
          <w:i/>
          <w:iCs/>
          <w:sz w:val="24"/>
          <w:szCs w:val="24"/>
        </w:rPr>
        <w:t>FUT2</w:t>
      </w:r>
      <w:r>
        <w:rPr>
          <w:sz w:val="24"/>
          <w:szCs w:val="24"/>
        </w:rPr>
        <w:t>: fucosyltransferase 2.</w:t>
      </w:r>
    </w:p>
    <w:p w14:paraId="19F2F92B" w14:textId="77777777" w:rsidR="00C37C9A" w:rsidRDefault="00C37C9A" w:rsidP="00C37C9A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ure S3. Mucin supplementation had no effects on fecal polyamine contents except for the polyamines produced by arginine metabolism.</w:t>
      </w:r>
    </w:p>
    <w:p w14:paraId="194DA1BE" w14:textId="77777777" w:rsidR="00C37C9A" w:rsidRDefault="00C37C9A" w:rsidP="00C37C9A">
      <w:pPr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A</w:t>
      </w:r>
      <w:r>
        <w:rPr>
          <w:sz w:val="24"/>
          <w:szCs w:val="24"/>
        </w:rPr>
        <w:t>-</w:t>
      </w:r>
      <w:r>
        <w:rPr>
          <w:b/>
          <w:bCs/>
          <w:sz w:val="24"/>
          <w:szCs w:val="24"/>
        </w:rPr>
        <w:t>D</w:t>
      </w:r>
      <w:r>
        <w:rPr>
          <w:sz w:val="24"/>
          <w:szCs w:val="24"/>
        </w:rPr>
        <w:t xml:space="preserve"> The concentrations of fecal tryptamine, cadaverine, histamine and tyramine in the mice (n = 5). Statistics was performed with one-way ANOVA, followed by Tukey’s multiple comparison test.</w:t>
      </w:r>
    </w:p>
    <w:p w14:paraId="5242B590" w14:textId="77777777" w:rsidR="00C37C9A" w:rsidRDefault="00C37C9A" w:rsidP="00C37C9A">
      <w:pPr>
        <w:spacing w:line="360" w:lineRule="auto"/>
        <w:rPr>
          <w:b/>
          <w:bCs/>
          <w:kern w:val="0"/>
          <w:sz w:val="24"/>
          <w:szCs w:val="24"/>
        </w:rPr>
      </w:pPr>
      <w:r>
        <w:rPr>
          <w:b/>
          <w:bCs/>
          <w:sz w:val="24"/>
          <w:szCs w:val="24"/>
        </w:rPr>
        <w:t xml:space="preserve">Figure S4. Mucin supplementation exhibits distinct microbial community compared with </w:t>
      </w:r>
      <w:r>
        <w:rPr>
          <w:b/>
          <w:bCs/>
          <w:kern w:val="0"/>
          <w:sz w:val="24"/>
          <w:szCs w:val="24"/>
        </w:rPr>
        <w:t>fiber-free mice.</w:t>
      </w:r>
    </w:p>
    <w:p w14:paraId="643C3059" w14:textId="77777777" w:rsidR="00C37C9A" w:rsidRDefault="00C37C9A" w:rsidP="00C37C9A">
      <w:pPr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A</w:t>
      </w:r>
      <w:r>
        <w:rPr>
          <w:sz w:val="24"/>
          <w:szCs w:val="24"/>
        </w:rPr>
        <w:t xml:space="preserve"> Microbial composition on genus level of the mice feed with a fiber-contained diet (FC) a fiber-free diet (FF), and a fiber-free diet with mucin supplementation (MUC). </w:t>
      </w:r>
      <w:r>
        <w:rPr>
          <w:b/>
          <w:bCs/>
          <w:sz w:val="24"/>
          <w:szCs w:val="24"/>
        </w:rPr>
        <w:t>B</w:t>
      </w:r>
      <w:r>
        <w:rPr>
          <w:sz w:val="24"/>
          <w:szCs w:val="24"/>
        </w:rPr>
        <w:t xml:space="preserve"> The dominant genus promoted by three dietary treatments by LEfSe analysis.</w:t>
      </w:r>
    </w:p>
    <w:p w14:paraId="7417BAC5" w14:textId="77777777" w:rsidR="00C37C9A" w:rsidRDefault="00C37C9A" w:rsidP="00C37C9A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Figure S5. The monosaccharides of mucin O-glycans are not responding to the production of microbial polyamines in </w:t>
      </w:r>
      <w:r>
        <w:rPr>
          <w:b/>
          <w:bCs/>
          <w:i/>
          <w:iCs/>
          <w:sz w:val="24"/>
          <w:szCs w:val="24"/>
        </w:rPr>
        <w:t xml:space="preserve">in vitro </w:t>
      </w:r>
      <w:r>
        <w:rPr>
          <w:b/>
          <w:bCs/>
          <w:sz w:val="24"/>
          <w:szCs w:val="24"/>
        </w:rPr>
        <w:t xml:space="preserve">fermentation. </w:t>
      </w:r>
    </w:p>
    <w:p w14:paraId="4D64FBBF" w14:textId="77777777" w:rsidR="00C37C9A" w:rsidRDefault="00C37C9A" w:rsidP="00C37C9A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The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concentrations of spermidine and spermine in the broth where different monosaccharides including Gal, GalNAc, GlcNAc and Fuc in mucin as the only carbon sources. Mix: The mix group was in a ratio of the five monosaccharides (Gal: GalNAc: GlcNAc: Fuc: Neu5Ac in 35: 25: 25: 10: 5). (n = 4), *, 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&lt; 0.05; **, 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&lt; 0.01; ***, 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&lt; 0.001. Gal: Galactose, Fuc: Fucose, GalNAc: N-Acetyl-D-galactosamine, GlcNAc: </w:t>
      </w:r>
      <w:r>
        <w:rPr>
          <w:sz w:val="24"/>
          <w:szCs w:val="24"/>
        </w:rPr>
        <w:lastRenderedPageBreak/>
        <w:t xml:space="preserve">N-Acetyl-D-glucosamine, Neu5Ac: N-Acetylneuraminic acid. </w:t>
      </w:r>
    </w:p>
    <w:p w14:paraId="361AA2AF" w14:textId="77777777" w:rsidR="00C37C9A" w:rsidRDefault="00C37C9A" w:rsidP="00C37C9A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Figure S6. Mucin sugars and mixture failed to enrich </w:t>
      </w:r>
      <w:r>
        <w:rPr>
          <w:b/>
          <w:bCs/>
          <w:i/>
          <w:iCs/>
          <w:sz w:val="24"/>
          <w:szCs w:val="24"/>
        </w:rPr>
        <w:t>L. mucosae</w:t>
      </w:r>
      <w:r>
        <w:rPr>
          <w:b/>
          <w:bCs/>
          <w:sz w:val="24"/>
          <w:szCs w:val="24"/>
        </w:rPr>
        <w:t xml:space="preserve"> among </w:t>
      </w:r>
      <w:r>
        <w:rPr>
          <w:b/>
          <w:bCs/>
          <w:i/>
          <w:iCs/>
          <w:sz w:val="24"/>
          <w:szCs w:val="24"/>
        </w:rPr>
        <w:t>Lactobacillus</w:t>
      </w:r>
      <w:r>
        <w:rPr>
          <w:b/>
          <w:bCs/>
          <w:sz w:val="24"/>
          <w:szCs w:val="24"/>
        </w:rPr>
        <w:t xml:space="preserve"> species. </w:t>
      </w:r>
    </w:p>
    <w:p w14:paraId="36DFD450" w14:textId="77777777" w:rsidR="00C37C9A" w:rsidRDefault="00C37C9A" w:rsidP="00C37C9A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The compositions of </w:t>
      </w:r>
      <w:r>
        <w:rPr>
          <w:i/>
          <w:iCs/>
          <w:sz w:val="24"/>
          <w:szCs w:val="24"/>
        </w:rPr>
        <w:t>Lactobacillus</w:t>
      </w:r>
      <w:r>
        <w:rPr>
          <w:sz w:val="24"/>
          <w:szCs w:val="24"/>
        </w:rPr>
        <w:t xml:space="preserve"> species classified at the ASV level in mucin sugar mediums and the mixture medium in </w:t>
      </w:r>
      <w:r>
        <w:rPr>
          <w:i/>
          <w:iCs/>
          <w:sz w:val="24"/>
          <w:szCs w:val="24"/>
        </w:rPr>
        <w:t>in vitro</w:t>
      </w:r>
      <w:r>
        <w:rPr>
          <w:sz w:val="24"/>
          <w:szCs w:val="24"/>
        </w:rPr>
        <w:t xml:space="preserve"> fermentation (n = 4).</w:t>
      </w:r>
    </w:p>
    <w:p w14:paraId="43E0D881" w14:textId="77777777" w:rsidR="00C37C9A" w:rsidRDefault="00C37C9A" w:rsidP="00C37C9A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Figure S7. Mucin degradation enzymes are not expressed in </w:t>
      </w:r>
      <w:r>
        <w:rPr>
          <w:b/>
          <w:bCs/>
          <w:i/>
          <w:iCs/>
          <w:sz w:val="24"/>
          <w:szCs w:val="24"/>
        </w:rPr>
        <w:t>L. mucosae</w:t>
      </w:r>
      <w:r>
        <w:rPr>
          <w:b/>
          <w:bCs/>
          <w:sz w:val="24"/>
          <w:szCs w:val="24"/>
        </w:rPr>
        <w:t xml:space="preserve">. </w:t>
      </w:r>
    </w:p>
    <w:p w14:paraId="23DEA5BB" w14:textId="77777777" w:rsidR="00C37C9A" w:rsidRDefault="00C37C9A" w:rsidP="00C37C9A">
      <w:pPr>
        <w:spacing w:line="360" w:lineRule="auto"/>
        <w:rPr>
          <w:sz w:val="24"/>
          <w:szCs w:val="24"/>
          <w:lang w:val="fr-FR"/>
        </w:rPr>
      </w:pPr>
      <w:r>
        <w:rPr>
          <w:sz w:val="24"/>
          <w:szCs w:val="24"/>
        </w:rPr>
        <w:t xml:space="preserve">Mucin was resolved by SDS-PAGE and visualized using a specific glycoprotein staining. In all lanes, the protein precipitated in 10 ml of culture or solution, corresponding to approximately 40 µg of protein, and was further visualized using glycoprotein staining. </w:t>
      </w:r>
      <w:r>
        <w:rPr>
          <w:sz w:val="24"/>
          <w:szCs w:val="24"/>
          <w:lang w:val="fr-FR"/>
        </w:rPr>
        <w:t>Lane 1: Protein Ladder; Lane 2-3: 0 h culture supernatant; Lane 4-5: 8 h culture supernatant; Lane 6-7: 24 h culture supernatant.</w:t>
      </w:r>
    </w:p>
    <w:p w14:paraId="2F88BABF" w14:textId="77777777" w:rsidR="00C37C9A" w:rsidRDefault="00C37C9A" w:rsidP="00C37C9A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ure S8.</w:t>
      </w:r>
      <w:r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Mucin supplementation enriches</w:t>
      </w:r>
      <w:r>
        <w:rPr>
          <w:b/>
          <w:bCs/>
          <w:i/>
          <w:i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more microbial metabolites</w:t>
      </w:r>
      <w:r>
        <w:rPr>
          <w:b/>
          <w:bCs/>
          <w:i/>
          <w:iCs/>
          <w:sz w:val="24"/>
          <w:szCs w:val="24"/>
        </w:rPr>
        <w:t xml:space="preserve"> </w:t>
      </w:r>
      <w:r>
        <w:rPr>
          <w:b/>
          <w:bCs/>
          <w:iCs/>
          <w:sz w:val="24"/>
          <w:szCs w:val="24"/>
        </w:rPr>
        <w:t xml:space="preserve">in </w:t>
      </w:r>
      <w:r>
        <w:rPr>
          <w:b/>
          <w:bCs/>
          <w:i/>
          <w:iCs/>
          <w:sz w:val="24"/>
          <w:szCs w:val="24"/>
        </w:rPr>
        <w:t>L. mucosae</w:t>
      </w:r>
      <w:r>
        <w:rPr>
          <w:b/>
          <w:bCs/>
          <w:sz w:val="24"/>
          <w:szCs w:val="24"/>
        </w:rPr>
        <w:t xml:space="preserve">. </w:t>
      </w:r>
    </w:p>
    <w:p w14:paraId="2B70F3A0" w14:textId="77777777" w:rsidR="00C37C9A" w:rsidRDefault="00C37C9A" w:rsidP="00C37C9A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Untargeted metabolome profile of microbial metabolites in </w:t>
      </w:r>
      <w:r>
        <w:rPr>
          <w:i/>
          <w:iCs/>
          <w:sz w:val="24"/>
          <w:szCs w:val="24"/>
        </w:rPr>
        <w:t xml:space="preserve">L. mucosae </w:t>
      </w:r>
      <w:r>
        <w:rPr>
          <w:sz w:val="24"/>
          <w:szCs w:val="24"/>
        </w:rPr>
        <w:t>with mucin supplementation cultured in 8 hours (</w:t>
      </w:r>
      <w:r>
        <w:rPr>
          <w:rFonts w:cs="Times New Roman"/>
          <w:kern w:val="0"/>
          <w:sz w:val="24"/>
          <w:szCs w:val="24"/>
        </w:rPr>
        <w:t>n = 4</w:t>
      </w:r>
      <w:r>
        <w:rPr>
          <w:sz w:val="24"/>
          <w:szCs w:val="24"/>
        </w:rPr>
        <w:t>).</w:t>
      </w:r>
    </w:p>
    <w:p w14:paraId="273F0A7B" w14:textId="77777777" w:rsidR="00C37C9A" w:rsidRDefault="00C37C9A" w:rsidP="00C37C9A">
      <w:pPr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Figure S9. Effects of different layer concentrations of spermine on LS174T cells’ viability (n = 4).</w:t>
      </w:r>
    </w:p>
    <w:p w14:paraId="76DF96D4" w14:textId="1C0C0FDE" w:rsidR="00AD4F1E" w:rsidRPr="00AD4F1E" w:rsidRDefault="00AD4F1E"/>
    <w:sectPr w:rsidR="00AD4F1E" w:rsidRPr="00AD4F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BFBC1" w14:textId="77777777" w:rsidR="00E93FA4" w:rsidRDefault="00E93FA4" w:rsidP="007641F2">
      <w:r>
        <w:separator/>
      </w:r>
    </w:p>
  </w:endnote>
  <w:endnote w:type="continuationSeparator" w:id="0">
    <w:p w14:paraId="6C882CE4" w14:textId="77777777" w:rsidR="00E93FA4" w:rsidRDefault="00E93FA4" w:rsidP="00764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FBC40" w14:textId="77777777" w:rsidR="00E93FA4" w:rsidRDefault="00E93FA4" w:rsidP="007641F2">
      <w:r>
        <w:separator/>
      </w:r>
    </w:p>
  </w:footnote>
  <w:footnote w:type="continuationSeparator" w:id="0">
    <w:p w14:paraId="3015DE8B" w14:textId="77777777" w:rsidR="00E93FA4" w:rsidRDefault="00E93FA4" w:rsidP="007641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175"/>
    <w:rsid w:val="0011283D"/>
    <w:rsid w:val="002A0701"/>
    <w:rsid w:val="00371684"/>
    <w:rsid w:val="004806A9"/>
    <w:rsid w:val="004B2175"/>
    <w:rsid w:val="005312E4"/>
    <w:rsid w:val="00597978"/>
    <w:rsid w:val="006E7EB4"/>
    <w:rsid w:val="00723A1B"/>
    <w:rsid w:val="007641F2"/>
    <w:rsid w:val="008E5E2F"/>
    <w:rsid w:val="009B5718"/>
    <w:rsid w:val="00A41184"/>
    <w:rsid w:val="00A96904"/>
    <w:rsid w:val="00AD4F1E"/>
    <w:rsid w:val="00B959D7"/>
    <w:rsid w:val="00C37C9A"/>
    <w:rsid w:val="00DC121F"/>
    <w:rsid w:val="00E93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98D541"/>
  <w15:chartTrackingRefBased/>
  <w15:docId w15:val="{5BE6D4EA-D1B9-4CA3-A2CA-37DA7FC04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F1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41F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41F2"/>
  </w:style>
  <w:style w:type="paragraph" w:styleId="Footer">
    <w:name w:val="footer"/>
    <w:basedOn w:val="Normal"/>
    <w:link w:val="FooterChar"/>
    <w:uiPriority w:val="99"/>
    <w:unhideWhenUsed/>
    <w:rsid w:val="007641F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4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1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76</Words>
  <Characters>4997</Characters>
  <Application>Microsoft Office Word</Application>
  <DocSecurity>0</DocSecurity>
  <Lines>41</Lines>
  <Paragraphs>11</Paragraphs>
  <ScaleCrop>false</ScaleCrop>
  <Company/>
  <LinksUpToDate>false</LinksUpToDate>
  <CharactersWithSpaces>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 ZHOU</dc:creator>
  <cp:keywords/>
  <dc:description/>
  <cp:lastModifiedBy>Becky Zwadyk</cp:lastModifiedBy>
  <cp:revision>3</cp:revision>
  <dcterms:created xsi:type="dcterms:W3CDTF">2024-02-19T14:34:00Z</dcterms:created>
  <dcterms:modified xsi:type="dcterms:W3CDTF">2024-03-11T14:22:00Z</dcterms:modified>
</cp:coreProperties>
</file>